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A4A1D" w14:textId="77777777" w:rsidR="00082E23" w:rsidRPr="00A54C92" w:rsidRDefault="00082E23" w:rsidP="00082E23">
      <w:pPr>
        <w:pStyle w:val="Heading1"/>
        <w:spacing w:before="0"/>
        <w:rPr>
          <w:color w:val="auto"/>
          <w:sz w:val="22"/>
          <w:szCs w:val="22"/>
        </w:rPr>
      </w:pPr>
      <w:bookmarkStart w:id="0" w:name="_GoBack"/>
      <w:bookmarkStart w:id="1" w:name="_Toc95999549"/>
      <w:bookmarkEnd w:id="0"/>
      <w:r w:rsidRPr="00A54C92">
        <w:rPr>
          <w:rFonts w:ascii="Times New Roman" w:hAnsi="Times New Roman" w:cs="Times New Roman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color w:val="auto"/>
          <w:sz w:val="22"/>
          <w:szCs w:val="22"/>
        </w:rPr>
        <w:t>4</w:t>
      </w:r>
      <w:r w:rsidRPr="00A54C9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T</w:t>
      </w:r>
      <w:r w:rsidRPr="00A54C92">
        <w:rPr>
          <w:rFonts w:ascii="Times New Roman" w:hAnsi="Times New Roman" w:cs="Times New Roman"/>
          <w:color w:val="auto"/>
          <w:sz w:val="22"/>
          <w:szCs w:val="22"/>
        </w:rPr>
        <w:t>able</w:t>
      </w:r>
      <w:r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A54C92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Pr="00A54C92">
        <w:rPr>
          <w:rFonts w:ascii="Times New Roman" w:hAnsi="Times New Roman" w:cs="Times New Roman"/>
          <w:color w:val="auto"/>
          <w:sz w:val="22"/>
          <w:szCs w:val="22"/>
        </w:rPr>
        <w:t>Highest respiratory support received by age group, primary pathogen</w:t>
      </w:r>
      <w:r>
        <w:rPr>
          <w:rFonts w:ascii="Times New Roman" w:hAnsi="Times New Roman" w:cs="Times New Roman"/>
          <w:color w:val="auto"/>
          <w:sz w:val="22"/>
          <w:szCs w:val="22"/>
        </w:rPr>
        <w:t>,</w:t>
      </w:r>
      <w:r w:rsidRPr="00A54C92">
        <w:rPr>
          <w:rFonts w:ascii="Times New Roman" w:hAnsi="Times New Roman" w:cs="Times New Roman"/>
          <w:color w:val="auto"/>
          <w:sz w:val="22"/>
          <w:szCs w:val="22"/>
        </w:rPr>
        <w:t xml:space="preserve"> and comorbidity</w:t>
      </w:r>
      <w:bookmarkEnd w:id="1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1195"/>
        <w:gridCol w:w="1195"/>
        <w:gridCol w:w="1195"/>
        <w:gridCol w:w="1196"/>
        <w:gridCol w:w="839"/>
        <w:gridCol w:w="779"/>
      </w:tblGrid>
      <w:tr w:rsidR="00082E23" w:rsidRPr="00F71260" w14:paraId="2DF4E99E" w14:textId="77777777" w:rsidTr="00082E23">
        <w:trPr>
          <w:jc w:val="center"/>
        </w:trPr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</w:tcPr>
          <w:p w14:paraId="297A2589" w14:textId="77777777" w:rsidR="00082E23" w:rsidRPr="00F71260" w:rsidRDefault="00082E23" w:rsidP="00CE498F">
            <w:pPr>
              <w:rPr>
                <w:sz w:val="20"/>
                <w:szCs w:val="20"/>
              </w:rPr>
            </w:pPr>
            <w:bookmarkStart w:id="2" w:name="OLE_LINK6"/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4DFEBAEE" w14:textId="77777777" w:rsidR="00082E23" w:rsidRPr="008F22A6" w:rsidRDefault="00082E23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F22A6">
              <w:rPr>
                <w:b/>
                <w:bCs/>
                <w:sz w:val="20"/>
                <w:szCs w:val="20"/>
              </w:rPr>
              <w:t>No respiratory support</w:t>
            </w:r>
          </w:p>
          <w:p w14:paraId="40562536" w14:textId="77777777" w:rsidR="00082E23" w:rsidRPr="008F22A6" w:rsidRDefault="00082E23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F22A6">
              <w:rPr>
                <w:b/>
                <w:bCs/>
                <w:sz w:val="20"/>
                <w:szCs w:val="20"/>
              </w:rPr>
              <w:t>N=1</w:t>
            </w:r>
            <w:r>
              <w:rPr>
                <w:b/>
                <w:bCs/>
                <w:sz w:val="20"/>
                <w:szCs w:val="20"/>
              </w:rPr>
              <w:t>40</w:t>
            </w:r>
            <w:r w:rsidRPr="008F22A6">
              <w:rPr>
                <w:b/>
                <w:bCs/>
                <w:sz w:val="20"/>
                <w:szCs w:val="20"/>
              </w:rPr>
              <w:t xml:space="preserve"> (%)</w:t>
            </w:r>
            <w:r w:rsidRPr="008F22A6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43DE5FE9" w14:textId="77777777" w:rsidR="00082E23" w:rsidRPr="008F22A6" w:rsidRDefault="00082E23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F22A6">
              <w:rPr>
                <w:b/>
                <w:bCs/>
                <w:sz w:val="20"/>
                <w:szCs w:val="20"/>
              </w:rPr>
              <w:t>Oxygen only</w:t>
            </w:r>
          </w:p>
          <w:p w14:paraId="45123893" w14:textId="77777777" w:rsidR="00082E23" w:rsidRPr="008F22A6" w:rsidRDefault="00082E23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F22A6">
              <w:rPr>
                <w:b/>
                <w:bCs/>
                <w:sz w:val="20"/>
                <w:szCs w:val="20"/>
              </w:rPr>
              <w:t>N=2</w:t>
            </w:r>
            <w:r>
              <w:rPr>
                <w:b/>
                <w:bCs/>
                <w:sz w:val="20"/>
                <w:szCs w:val="20"/>
              </w:rPr>
              <w:t>53</w:t>
            </w:r>
            <w:r w:rsidRPr="008F22A6">
              <w:rPr>
                <w:b/>
                <w:bCs/>
                <w:sz w:val="20"/>
                <w:szCs w:val="20"/>
              </w:rPr>
              <w:t xml:space="preserve"> (%)</w:t>
            </w:r>
            <w:r w:rsidRPr="008F22A6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67112B74" w14:textId="77777777" w:rsidR="00082E23" w:rsidRPr="008F22A6" w:rsidRDefault="00082E23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F22A6">
              <w:rPr>
                <w:b/>
                <w:bCs/>
                <w:sz w:val="20"/>
                <w:szCs w:val="20"/>
              </w:rPr>
              <w:t>CPAP/</w:t>
            </w:r>
          </w:p>
          <w:p w14:paraId="18BCE8FE" w14:textId="77777777" w:rsidR="00082E23" w:rsidRPr="008F22A6" w:rsidRDefault="00082E23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F22A6">
              <w:rPr>
                <w:b/>
                <w:bCs/>
                <w:sz w:val="20"/>
                <w:szCs w:val="20"/>
              </w:rPr>
              <w:t>BiPAP alone or with oxygen</w:t>
            </w:r>
          </w:p>
          <w:p w14:paraId="224328AC" w14:textId="77777777" w:rsidR="00082E23" w:rsidRPr="008F22A6" w:rsidRDefault="00082E23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F22A6">
              <w:rPr>
                <w:b/>
                <w:bCs/>
                <w:sz w:val="20"/>
                <w:szCs w:val="20"/>
              </w:rPr>
              <w:t>N=5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8F22A6">
              <w:rPr>
                <w:b/>
                <w:bCs/>
                <w:sz w:val="20"/>
                <w:szCs w:val="20"/>
              </w:rPr>
              <w:t xml:space="preserve"> (%)</w:t>
            </w:r>
            <w:r w:rsidRPr="008F22A6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057C2482" w14:textId="77777777" w:rsidR="00082E23" w:rsidRPr="008F22A6" w:rsidRDefault="00082E23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F22A6">
              <w:rPr>
                <w:b/>
                <w:bCs/>
                <w:sz w:val="20"/>
                <w:szCs w:val="20"/>
              </w:rPr>
              <w:t>Any mechanical ventilation, HFOV</w:t>
            </w:r>
          </w:p>
          <w:p w14:paraId="0691306C" w14:textId="77777777" w:rsidR="00082E23" w:rsidRPr="008F22A6" w:rsidRDefault="00082E23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F22A6">
              <w:rPr>
                <w:b/>
                <w:bCs/>
                <w:sz w:val="20"/>
                <w:szCs w:val="20"/>
              </w:rPr>
              <w:t>N=2</w:t>
            </w:r>
            <w:r>
              <w:rPr>
                <w:b/>
                <w:bCs/>
                <w:sz w:val="20"/>
                <w:szCs w:val="20"/>
              </w:rPr>
              <w:t>05</w:t>
            </w:r>
            <w:r w:rsidRPr="008F22A6">
              <w:rPr>
                <w:b/>
                <w:bCs/>
                <w:sz w:val="20"/>
                <w:szCs w:val="20"/>
              </w:rPr>
              <w:t xml:space="preserve"> (%)</w:t>
            </w:r>
            <w:r w:rsidRPr="008F22A6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0AFB649F" w14:textId="77777777" w:rsidR="00082E23" w:rsidRDefault="00082E23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F71260">
              <w:rPr>
                <w:b/>
                <w:bCs/>
                <w:sz w:val="20"/>
                <w:szCs w:val="20"/>
              </w:rPr>
              <w:t>Total</w:t>
            </w:r>
          </w:p>
          <w:p w14:paraId="694FE2E1" w14:textId="77777777" w:rsidR="00082E23" w:rsidRPr="00F71260" w:rsidRDefault="00082E23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650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38BFB7A4" w14:textId="77777777" w:rsidR="00082E23" w:rsidRPr="00F71260" w:rsidRDefault="00082E23" w:rsidP="00CE498F">
            <w:pPr>
              <w:rPr>
                <w:b/>
                <w:bCs/>
                <w:sz w:val="20"/>
                <w:szCs w:val="20"/>
              </w:rPr>
            </w:pPr>
            <w:r w:rsidRPr="00F7126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082E23" w:rsidRPr="00F71260" w14:paraId="412F745A" w14:textId="77777777" w:rsidTr="00082E23">
        <w:trPr>
          <w:jc w:val="center"/>
        </w:trPr>
        <w:tc>
          <w:tcPr>
            <w:tcW w:w="1582" w:type="pct"/>
            <w:tcBorders>
              <w:top w:val="single" w:sz="4" w:space="0" w:color="auto"/>
            </w:tcBorders>
          </w:tcPr>
          <w:p w14:paraId="27B3207A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47533">
              <w:rPr>
                <w:sz w:val="20"/>
                <w:szCs w:val="20"/>
              </w:rPr>
              <w:t>ge group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1DF1A623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5A7F60EF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63B690F5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6DE3E290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5A77AD2A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3C3B1207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82E23" w:rsidRPr="00F71260" w14:paraId="6F00B557" w14:textId="77777777" w:rsidTr="00082E23">
        <w:trPr>
          <w:jc w:val="center"/>
        </w:trPr>
        <w:tc>
          <w:tcPr>
            <w:tcW w:w="1582" w:type="pct"/>
          </w:tcPr>
          <w:p w14:paraId="548F8A6B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647533">
              <w:rPr>
                <w:sz w:val="20"/>
                <w:szCs w:val="20"/>
              </w:rPr>
              <w:t>0-5</w:t>
            </w:r>
          </w:p>
        </w:tc>
        <w:tc>
          <w:tcPr>
            <w:tcW w:w="639" w:type="pct"/>
          </w:tcPr>
          <w:p w14:paraId="21BE1007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6.1)</w:t>
            </w:r>
          </w:p>
        </w:tc>
        <w:tc>
          <w:tcPr>
            <w:tcW w:w="639" w:type="pct"/>
            <w:vAlign w:val="center"/>
          </w:tcPr>
          <w:p w14:paraId="13799844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37.1)</w:t>
            </w:r>
          </w:p>
        </w:tc>
        <w:tc>
          <w:tcPr>
            <w:tcW w:w="639" w:type="pct"/>
            <w:vAlign w:val="center"/>
          </w:tcPr>
          <w:p w14:paraId="3AD31343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9.1)</w:t>
            </w:r>
          </w:p>
        </w:tc>
        <w:tc>
          <w:tcPr>
            <w:tcW w:w="639" w:type="pct"/>
            <w:vAlign w:val="center"/>
          </w:tcPr>
          <w:p w14:paraId="4E96D1C6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37.6)</w:t>
            </w:r>
          </w:p>
        </w:tc>
        <w:tc>
          <w:tcPr>
            <w:tcW w:w="448" w:type="pct"/>
            <w:vAlign w:val="center"/>
          </w:tcPr>
          <w:p w14:paraId="0AFA6A01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413" w:type="pct"/>
          </w:tcPr>
          <w:p w14:paraId="43C1705F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20E26F13" w14:textId="77777777" w:rsidTr="00082E23">
        <w:trPr>
          <w:jc w:val="center"/>
        </w:trPr>
        <w:tc>
          <w:tcPr>
            <w:tcW w:w="1582" w:type="pct"/>
          </w:tcPr>
          <w:p w14:paraId="0939B9BA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647533">
              <w:rPr>
                <w:sz w:val="20"/>
                <w:szCs w:val="20"/>
              </w:rPr>
              <w:t>6-11</w:t>
            </w:r>
          </w:p>
        </w:tc>
        <w:tc>
          <w:tcPr>
            <w:tcW w:w="639" w:type="pct"/>
          </w:tcPr>
          <w:p w14:paraId="0696D670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2.6)</w:t>
            </w:r>
          </w:p>
        </w:tc>
        <w:tc>
          <w:tcPr>
            <w:tcW w:w="639" w:type="pct"/>
            <w:vAlign w:val="center"/>
          </w:tcPr>
          <w:p w14:paraId="63AD2D33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5.3)</w:t>
            </w:r>
          </w:p>
        </w:tc>
        <w:tc>
          <w:tcPr>
            <w:tcW w:w="639" w:type="pct"/>
            <w:vAlign w:val="center"/>
          </w:tcPr>
          <w:p w14:paraId="05ABE54F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6)</w:t>
            </w:r>
          </w:p>
        </w:tc>
        <w:tc>
          <w:tcPr>
            <w:tcW w:w="639" w:type="pct"/>
            <w:vAlign w:val="center"/>
          </w:tcPr>
          <w:p w14:paraId="2E88AAC4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5.5)</w:t>
            </w:r>
          </w:p>
        </w:tc>
        <w:tc>
          <w:tcPr>
            <w:tcW w:w="448" w:type="pct"/>
            <w:vAlign w:val="center"/>
          </w:tcPr>
          <w:p w14:paraId="4C0BFB57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413" w:type="pct"/>
          </w:tcPr>
          <w:p w14:paraId="02B62628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0F1086CB" w14:textId="77777777" w:rsidTr="00082E23">
        <w:trPr>
          <w:jc w:val="center"/>
        </w:trPr>
        <w:tc>
          <w:tcPr>
            <w:tcW w:w="1582" w:type="pct"/>
          </w:tcPr>
          <w:p w14:paraId="29CBFBA1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647533">
              <w:rPr>
                <w:sz w:val="20"/>
                <w:szCs w:val="20"/>
              </w:rPr>
              <w:t>12-23</w:t>
            </w:r>
          </w:p>
        </w:tc>
        <w:tc>
          <w:tcPr>
            <w:tcW w:w="639" w:type="pct"/>
          </w:tcPr>
          <w:p w14:paraId="11812429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0.9)</w:t>
            </w:r>
          </w:p>
        </w:tc>
        <w:tc>
          <w:tcPr>
            <w:tcW w:w="639" w:type="pct"/>
            <w:vAlign w:val="center"/>
          </w:tcPr>
          <w:p w14:paraId="2254F61D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39.8)</w:t>
            </w:r>
          </w:p>
        </w:tc>
        <w:tc>
          <w:tcPr>
            <w:tcW w:w="639" w:type="pct"/>
            <w:vAlign w:val="center"/>
          </w:tcPr>
          <w:p w14:paraId="3072795F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.3)</w:t>
            </w:r>
          </w:p>
        </w:tc>
        <w:tc>
          <w:tcPr>
            <w:tcW w:w="639" w:type="pct"/>
            <w:vAlign w:val="center"/>
          </w:tcPr>
          <w:p w14:paraId="32A70C40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1.9)</w:t>
            </w:r>
          </w:p>
        </w:tc>
        <w:tc>
          <w:tcPr>
            <w:tcW w:w="448" w:type="pct"/>
            <w:vAlign w:val="center"/>
          </w:tcPr>
          <w:p w14:paraId="4D8DCBD1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413" w:type="pct"/>
          </w:tcPr>
          <w:p w14:paraId="53D0DF3A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61B8552A" w14:textId="77777777" w:rsidTr="00082E23">
        <w:trPr>
          <w:jc w:val="center"/>
        </w:trPr>
        <w:tc>
          <w:tcPr>
            <w:tcW w:w="1582" w:type="pct"/>
          </w:tcPr>
          <w:p w14:paraId="080FE19B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647533">
              <w:rPr>
                <w:sz w:val="20"/>
                <w:szCs w:val="20"/>
              </w:rPr>
              <w:t>24-59</w:t>
            </w:r>
          </w:p>
        </w:tc>
        <w:tc>
          <w:tcPr>
            <w:tcW w:w="639" w:type="pct"/>
          </w:tcPr>
          <w:p w14:paraId="644EB233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36.7)</w:t>
            </w:r>
          </w:p>
        </w:tc>
        <w:tc>
          <w:tcPr>
            <w:tcW w:w="639" w:type="pct"/>
            <w:vAlign w:val="center"/>
          </w:tcPr>
          <w:p w14:paraId="3A1745E4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36.7)</w:t>
            </w:r>
          </w:p>
        </w:tc>
        <w:tc>
          <w:tcPr>
            <w:tcW w:w="639" w:type="pct"/>
            <w:vAlign w:val="center"/>
          </w:tcPr>
          <w:p w14:paraId="29E0FCDE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1)</w:t>
            </w:r>
          </w:p>
        </w:tc>
        <w:tc>
          <w:tcPr>
            <w:tcW w:w="639" w:type="pct"/>
            <w:vAlign w:val="center"/>
          </w:tcPr>
          <w:p w14:paraId="37519D9A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2.4)</w:t>
            </w:r>
          </w:p>
        </w:tc>
        <w:tc>
          <w:tcPr>
            <w:tcW w:w="448" w:type="pct"/>
            <w:vAlign w:val="center"/>
          </w:tcPr>
          <w:p w14:paraId="5117E553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413" w:type="pct"/>
          </w:tcPr>
          <w:p w14:paraId="1CC58CD4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66673B8C" w14:textId="77777777" w:rsidTr="00082E23">
        <w:trPr>
          <w:jc w:val="center"/>
        </w:trPr>
        <w:tc>
          <w:tcPr>
            <w:tcW w:w="1582" w:type="pct"/>
          </w:tcPr>
          <w:p w14:paraId="77A81647" w14:textId="77777777" w:rsidR="00082E23" w:rsidRPr="00BC27C3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 w:rsidRPr="00BC27C3">
              <w:rPr>
                <w:sz w:val="20"/>
                <w:szCs w:val="20"/>
              </w:rPr>
              <w:t>Primary pathogen</w:t>
            </w:r>
          </w:p>
        </w:tc>
        <w:tc>
          <w:tcPr>
            <w:tcW w:w="639" w:type="pct"/>
          </w:tcPr>
          <w:p w14:paraId="066BA2D3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pct"/>
            <w:vAlign w:val="center"/>
          </w:tcPr>
          <w:p w14:paraId="6A522409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pct"/>
            <w:vAlign w:val="center"/>
          </w:tcPr>
          <w:p w14:paraId="6C3D4DA0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pct"/>
            <w:vAlign w:val="center"/>
          </w:tcPr>
          <w:p w14:paraId="06D7E399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8" w:type="pct"/>
            <w:vAlign w:val="center"/>
          </w:tcPr>
          <w:p w14:paraId="23430A6C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14:paraId="5DF3A0A8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29B16F13" w14:textId="77777777" w:rsidTr="00082E23">
        <w:trPr>
          <w:jc w:val="center"/>
        </w:trPr>
        <w:tc>
          <w:tcPr>
            <w:tcW w:w="1582" w:type="pct"/>
            <w:vAlign w:val="center"/>
          </w:tcPr>
          <w:p w14:paraId="216466FE" w14:textId="77777777" w:rsidR="00082E23" w:rsidRPr="00BC27C3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 w:rsidRPr="00BC27C3">
              <w:rPr>
                <w:sz w:val="20"/>
                <w:szCs w:val="20"/>
              </w:rPr>
              <w:t xml:space="preserve">       No organism identified</w:t>
            </w:r>
          </w:p>
        </w:tc>
        <w:tc>
          <w:tcPr>
            <w:tcW w:w="639" w:type="pct"/>
          </w:tcPr>
          <w:p w14:paraId="23CFDECA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31.8)</w:t>
            </w:r>
          </w:p>
        </w:tc>
        <w:tc>
          <w:tcPr>
            <w:tcW w:w="639" w:type="pct"/>
            <w:vAlign w:val="center"/>
          </w:tcPr>
          <w:p w14:paraId="78A2ADEA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41.8)</w:t>
            </w:r>
          </w:p>
        </w:tc>
        <w:tc>
          <w:tcPr>
            <w:tcW w:w="639" w:type="pct"/>
            <w:vAlign w:val="center"/>
          </w:tcPr>
          <w:p w14:paraId="13F6F59A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.8)</w:t>
            </w:r>
          </w:p>
        </w:tc>
        <w:tc>
          <w:tcPr>
            <w:tcW w:w="639" w:type="pct"/>
            <w:vAlign w:val="center"/>
          </w:tcPr>
          <w:p w14:paraId="0438D7B6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9.5)</w:t>
            </w:r>
          </w:p>
        </w:tc>
        <w:tc>
          <w:tcPr>
            <w:tcW w:w="448" w:type="pct"/>
            <w:vAlign w:val="center"/>
          </w:tcPr>
          <w:p w14:paraId="13B80E87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413" w:type="pct"/>
          </w:tcPr>
          <w:p w14:paraId="1712075E" w14:textId="77777777" w:rsidR="00082E23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82E23" w:rsidRPr="00F71260" w14:paraId="29B0DBB0" w14:textId="77777777" w:rsidTr="00082E23">
        <w:trPr>
          <w:jc w:val="center"/>
        </w:trPr>
        <w:tc>
          <w:tcPr>
            <w:tcW w:w="1582" w:type="pct"/>
            <w:vAlign w:val="center"/>
          </w:tcPr>
          <w:p w14:paraId="16FF0226" w14:textId="77777777" w:rsidR="00082E23" w:rsidRPr="00CE0A33" w:rsidRDefault="00082E23" w:rsidP="00CE498F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BC27C3">
              <w:rPr>
                <w:sz w:val="20"/>
                <w:szCs w:val="20"/>
              </w:rPr>
              <w:t xml:space="preserve">      Other viruse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pct"/>
          </w:tcPr>
          <w:p w14:paraId="500221E7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1.6)</w:t>
            </w:r>
          </w:p>
        </w:tc>
        <w:tc>
          <w:tcPr>
            <w:tcW w:w="639" w:type="pct"/>
            <w:vAlign w:val="center"/>
          </w:tcPr>
          <w:p w14:paraId="7CDB7A4C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2.7)</w:t>
            </w:r>
          </w:p>
        </w:tc>
        <w:tc>
          <w:tcPr>
            <w:tcW w:w="639" w:type="pct"/>
            <w:vAlign w:val="center"/>
          </w:tcPr>
          <w:p w14:paraId="0AEFBE95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0.5)</w:t>
            </w:r>
          </w:p>
        </w:tc>
        <w:tc>
          <w:tcPr>
            <w:tcW w:w="639" w:type="pct"/>
            <w:vAlign w:val="center"/>
          </w:tcPr>
          <w:p w14:paraId="2A6F0F1B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35.3)</w:t>
            </w:r>
          </w:p>
        </w:tc>
        <w:tc>
          <w:tcPr>
            <w:tcW w:w="448" w:type="pct"/>
            <w:vAlign w:val="center"/>
          </w:tcPr>
          <w:p w14:paraId="01A34266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413" w:type="pct"/>
          </w:tcPr>
          <w:p w14:paraId="6F36F062" w14:textId="77777777" w:rsidR="00082E23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12966274" w14:textId="77777777" w:rsidTr="00082E23">
        <w:trPr>
          <w:jc w:val="center"/>
        </w:trPr>
        <w:tc>
          <w:tcPr>
            <w:tcW w:w="1582" w:type="pct"/>
            <w:vAlign w:val="center"/>
          </w:tcPr>
          <w:p w14:paraId="00E8A62A" w14:textId="77777777" w:rsidR="00082E23" w:rsidRPr="00BC27C3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 w:rsidRPr="00BC27C3">
              <w:rPr>
                <w:sz w:val="20"/>
                <w:szCs w:val="20"/>
              </w:rPr>
              <w:t xml:space="preserve">      RSV</w:t>
            </w:r>
          </w:p>
        </w:tc>
        <w:tc>
          <w:tcPr>
            <w:tcW w:w="639" w:type="pct"/>
          </w:tcPr>
          <w:p w14:paraId="783B47B6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0.7)</w:t>
            </w:r>
          </w:p>
        </w:tc>
        <w:tc>
          <w:tcPr>
            <w:tcW w:w="639" w:type="pct"/>
            <w:vAlign w:val="center"/>
          </w:tcPr>
          <w:p w14:paraId="153B02A3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41.8)</w:t>
            </w:r>
          </w:p>
        </w:tc>
        <w:tc>
          <w:tcPr>
            <w:tcW w:w="639" w:type="pct"/>
            <w:vAlign w:val="center"/>
          </w:tcPr>
          <w:p w14:paraId="13E0ED6D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9.7)</w:t>
            </w:r>
          </w:p>
        </w:tc>
        <w:tc>
          <w:tcPr>
            <w:tcW w:w="639" w:type="pct"/>
            <w:vAlign w:val="center"/>
          </w:tcPr>
          <w:p w14:paraId="370129A4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37.8)</w:t>
            </w:r>
          </w:p>
        </w:tc>
        <w:tc>
          <w:tcPr>
            <w:tcW w:w="448" w:type="pct"/>
            <w:vAlign w:val="center"/>
          </w:tcPr>
          <w:p w14:paraId="42A75783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13" w:type="pct"/>
          </w:tcPr>
          <w:p w14:paraId="28D51BC0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5CAB4E24" w14:textId="77777777" w:rsidTr="00082E23">
        <w:trPr>
          <w:jc w:val="center"/>
        </w:trPr>
        <w:tc>
          <w:tcPr>
            <w:tcW w:w="1582" w:type="pct"/>
            <w:vAlign w:val="center"/>
          </w:tcPr>
          <w:p w14:paraId="2E4BBD7B" w14:textId="77777777" w:rsidR="00082E23" w:rsidRPr="00BC27C3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 w:rsidRPr="00BC27C3">
              <w:rPr>
                <w:sz w:val="20"/>
                <w:szCs w:val="20"/>
              </w:rPr>
              <w:t xml:space="preserve">      Influenza A/B</w:t>
            </w:r>
          </w:p>
        </w:tc>
        <w:tc>
          <w:tcPr>
            <w:tcW w:w="639" w:type="pct"/>
          </w:tcPr>
          <w:p w14:paraId="2AB0DA26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5.7)</w:t>
            </w:r>
          </w:p>
        </w:tc>
        <w:tc>
          <w:tcPr>
            <w:tcW w:w="639" w:type="pct"/>
            <w:vAlign w:val="center"/>
          </w:tcPr>
          <w:p w14:paraId="5DAD9BB3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5.8)</w:t>
            </w:r>
          </w:p>
        </w:tc>
        <w:tc>
          <w:tcPr>
            <w:tcW w:w="639" w:type="pct"/>
            <w:vAlign w:val="center"/>
          </w:tcPr>
          <w:p w14:paraId="683B0F32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9)</w:t>
            </w:r>
          </w:p>
        </w:tc>
        <w:tc>
          <w:tcPr>
            <w:tcW w:w="639" w:type="pct"/>
            <w:vAlign w:val="center"/>
          </w:tcPr>
          <w:p w14:paraId="3CC2E3F4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5.7)</w:t>
            </w:r>
          </w:p>
        </w:tc>
        <w:tc>
          <w:tcPr>
            <w:tcW w:w="448" w:type="pct"/>
            <w:vAlign w:val="center"/>
          </w:tcPr>
          <w:p w14:paraId="1BAFEBF9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13" w:type="pct"/>
          </w:tcPr>
          <w:p w14:paraId="46FC6B40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68EB3425" w14:textId="77777777" w:rsidTr="00082E23">
        <w:trPr>
          <w:jc w:val="center"/>
        </w:trPr>
        <w:tc>
          <w:tcPr>
            <w:tcW w:w="1582" w:type="pct"/>
            <w:vAlign w:val="center"/>
          </w:tcPr>
          <w:p w14:paraId="32E19764" w14:textId="77777777" w:rsidR="00082E23" w:rsidRPr="00CE0A33" w:rsidRDefault="00082E23" w:rsidP="00CE498F">
            <w:pPr>
              <w:spacing w:line="360" w:lineRule="auto"/>
              <w:rPr>
                <w:i/>
                <w:iCs/>
                <w:sz w:val="20"/>
                <w:szCs w:val="20"/>
                <w:vertAlign w:val="superscript"/>
              </w:rPr>
            </w:pPr>
            <w:r w:rsidRPr="00BC27C3">
              <w:rPr>
                <w:sz w:val="20"/>
                <w:szCs w:val="20"/>
              </w:rPr>
              <w:t xml:space="preserve">      Other bacteria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39" w:type="pct"/>
          </w:tcPr>
          <w:p w14:paraId="1379A8C7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3)</w:t>
            </w:r>
          </w:p>
        </w:tc>
        <w:tc>
          <w:tcPr>
            <w:tcW w:w="639" w:type="pct"/>
            <w:vAlign w:val="center"/>
          </w:tcPr>
          <w:p w14:paraId="3D4C9EC7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2.1)</w:t>
            </w:r>
          </w:p>
        </w:tc>
        <w:tc>
          <w:tcPr>
            <w:tcW w:w="639" w:type="pct"/>
            <w:vAlign w:val="center"/>
          </w:tcPr>
          <w:p w14:paraId="3F7412E2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9" w:type="pct"/>
            <w:vAlign w:val="center"/>
          </w:tcPr>
          <w:p w14:paraId="630532BA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2.6)</w:t>
            </w:r>
          </w:p>
        </w:tc>
        <w:tc>
          <w:tcPr>
            <w:tcW w:w="448" w:type="pct"/>
            <w:vAlign w:val="center"/>
          </w:tcPr>
          <w:p w14:paraId="59780679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13" w:type="pct"/>
          </w:tcPr>
          <w:p w14:paraId="6C9D484A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6C9656F0" w14:textId="77777777" w:rsidTr="00082E23">
        <w:trPr>
          <w:jc w:val="center"/>
        </w:trPr>
        <w:tc>
          <w:tcPr>
            <w:tcW w:w="1582" w:type="pct"/>
            <w:vAlign w:val="center"/>
          </w:tcPr>
          <w:p w14:paraId="223C539F" w14:textId="77777777" w:rsidR="00082E23" w:rsidRPr="00BC27C3" w:rsidRDefault="00082E23" w:rsidP="00CE498F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BC27C3">
              <w:rPr>
                <w:i/>
                <w:iCs/>
                <w:sz w:val="20"/>
                <w:szCs w:val="20"/>
              </w:rPr>
              <w:t xml:space="preserve">      H. influenzae</w:t>
            </w:r>
          </w:p>
        </w:tc>
        <w:tc>
          <w:tcPr>
            <w:tcW w:w="639" w:type="pct"/>
          </w:tcPr>
          <w:p w14:paraId="7F60CEFA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1.4)</w:t>
            </w:r>
          </w:p>
        </w:tc>
        <w:tc>
          <w:tcPr>
            <w:tcW w:w="639" w:type="pct"/>
            <w:vAlign w:val="center"/>
          </w:tcPr>
          <w:p w14:paraId="3FF15351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.1)</w:t>
            </w:r>
          </w:p>
        </w:tc>
        <w:tc>
          <w:tcPr>
            <w:tcW w:w="639" w:type="pct"/>
            <w:vAlign w:val="center"/>
          </w:tcPr>
          <w:p w14:paraId="28162611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9" w:type="pct"/>
            <w:vAlign w:val="center"/>
          </w:tcPr>
          <w:p w14:paraId="74BF1345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1.4)</w:t>
            </w:r>
          </w:p>
        </w:tc>
        <w:tc>
          <w:tcPr>
            <w:tcW w:w="448" w:type="pct"/>
            <w:vAlign w:val="center"/>
          </w:tcPr>
          <w:p w14:paraId="615327A3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13" w:type="pct"/>
          </w:tcPr>
          <w:p w14:paraId="4E2495DE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7838E10F" w14:textId="77777777" w:rsidTr="00082E23">
        <w:trPr>
          <w:jc w:val="center"/>
        </w:trPr>
        <w:tc>
          <w:tcPr>
            <w:tcW w:w="1582" w:type="pct"/>
            <w:vAlign w:val="center"/>
          </w:tcPr>
          <w:p w14:paraId="5E92279A" w14:textId="77777777" w:rsidR="00082E23" w:rsidRPr="00BC27C3" w:rsidRDefault="00082E23" w:rsidP="00CE498F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BC27C3">
              <w:rPr>
                <w:i/>
                <w:iCs/>
                <w:sz w:val="20"/>
                <w:szCs w:val="20"/>
              </w:rPr>
              <w:t xml:space="preserve">      B. pertussis</w:t>
            </w:r>
          </w:p>
        </w:tc>
        <w:tc>
          <w:tcPr>
            <w:tcW w:w="639" w:type="pct"/>
          </w:tcPr>
          <w:p w14:paraId="280626DF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2.5)</w:t>
            </w:r>
          </w:p>
        </w:tc>
        <w:tc>
          <w:tcPr>
            <w:tcW w:w="639" w:type="pct"/>
            <w:vAlign w:val="center"/>
          </w:tcPr>
          <w:p w14:paraId="0F0E1062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5.0)</w:t>
            </w:r>
          </w:p>
        </w:tc>
        <w:tc>
          <w:tcPr>
            <w:tcW w:w="639" w:type="pct"/>
            <w:vAlign w:val="center"/>
          </w:tcPr>
          <w:p w14:paraId="29972B23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2.5)</w:t>
            </w:r>
          </w:p>
        </w:tc>
        <w:tc>
          <w:tcPr>
            <w:tcW w:w="639" w:type="pct"/>
            <w:vAlign w:val="center"/>
          </w:tcPr>
          <w:p w14:paraId="275EA5A6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0.0)</w:t>
            </w:r>
          </w:p>
        </w:tc>
        <w:tc>
          <w:tcPr>
            <w:tcW w:w="448" w:type="pct"/>
            <w:vAlign w:val="center"/>
          </w:tcPr>
          <w:p w14:paraId="7505932A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3" w:type="pct"/>
          </w:tcPr>
          <w:p w14:paraId="71EBA57F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52562167" w14:textId="77777777" w:rsidTr="00082E23">
        <w:trPr>
          <w:jc w:val="center"/>
        </w:trPr>
        <w:tc>
          <w:tcPr>
            <w:tcW w:w="1582" w:type="pct"/>
            <w:vAlign w:val="center"/>
          </w:tcPr>
          <w:p w14:paraId="391EFA41" w14:textId="77777777" w:rsidR="00082E23" w:rsidRPr="00BC27C3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 w:rsidRPr="00BC27C3">
              <w:rPr>
                <w:i/>
                <w:iCs/>
                <w:sz w:val="20"/>
                <w:szCs w:val="20"/>
              </w:rPr>
              <w:t xml:space="preserve">      S. pneumoniae</w:t>
            </w:r>
          </w:p>
        </w:tc>
        <w:tc>
          <w:tcPr>
            <w:tcW w:w="639" w:type="pct"/>
          </w:tcPr>
          <w:p w14:paraId="7473688D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0.0)</w:t>
            </w:r>
          </w:p>
        </w:tc>
        <w:tc>
          <w:tcPr>
            <w:tcW w:w="639" w:type="pct"/>
            <w:vAlign w:val="center"/>
          </w:tcPr>
          <w:p w14:paraId="0A7EDA5E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0.0)</w:t>
            </w:r>
          </w:p>
        </w:tc>
        <w:tc>
          <w:tcPr>
            <w:tcW w:w="639" w:type="pct"/>
            <w:vAlign w:val="center"/>
          </w:tcPr>
          <w:p w14:paraId="3F8C066A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9" w:type="pct"/>
            <w:vAlign w:val="center"/>
          </w:tcPr>
          <w:p w14:paraId="79DEE82C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0.0)</w:t>
            </w:r>
          </w:p>
        </w:tc>
        <w:tc>
          <w:tcPr>
            <w:tcW w:w="448" w:type="pct"/>
            <w:vAlign w:val="center"/>
          </w:tcPr>
          <w:p w14:paraId="777DCDC0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3" w:type="pct"/>
          </w:tcPr>
          <w:p w14:paraId="304B4300" w14:textId="77777777" w:rsidR="00082E23" w:rsidRPr="00F71260" w:rsidRDefault="00082E23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82E23" w:rsidRPr="00F71260" w14:paraId="5BBF497D" w14:textId="77777777" w:rsidTr="00082E23">
        <w:trPr>
          <w:jc w:val="center"/>
        </w:trPr>
        <w:tc>
          <w:tcPr>
            <w:tcW w:w="1582" w:type="pct"/>
            <w:vAlign w:val="center"/>
          </w:tcPr>
          <w:p w14:paraId="4D4C546B" w14:textId="77777777" w:rsidR="00082E23" w:rsidRPr="00CA4837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 w:rsidRPr="00CA4837">
              <w:rPr>
                <w:sz w:val="20"/>
                <w:szCs w:val="20"/>
              </w:rPr>
              <w:t>Presence of any underlying comorbidity</w:t>
            </w:r>
          </w:p>
        </w:tc>
        <w:tc>
          <w:tcPr>
            <w:tcW w:w="639" w:type="pct"/>
            <w:vAlign w:val="center"/>
          </w:tcPr>
          <w:p w14:paraId="044F6B36" w14:textId="77777777" w:rsidR="00082E23" w:rsidRPr="00CA4837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4837">
              <w:rPr>
                <w:sz w:val="20"/>
                <w:szCs w:val="20"/>
              </w:rPr>
              <w:t>49 (25.5)</w:t>
            </w:r>
          </w:p>
        </w:tc>
        <w:tc>
          <w:tcPr>
            <w:tcW w:w="639" w:type="pct"/>
            <w:vAlign w:val="center"/>
          </w:tcPr>
          <w:p w14:paraId="75D09E07" w14:textId="77777777" w:rsidR="00082E23" w:rsidRPr="00CA4837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4837">
              <w:rPr>
                <w:sz w:val="20"/>
                <w:szCs w:val="20"/>
              </w:rPr>
              <w:t>79 (41.1)</w:t>
            </w:r>
          </w:p>
        </w:tc>
        <w:tc>
          <w:tcPr>
            <w:tcW w:w="639" w:type="pct"/>
            <w:vAlign w:val="center"/>
          </w:tcPr>
          <w:p w14:paraId="5F4B6136" w14:textId="77777777" w:rsidR="00082E23" w:rsidRPr="00CA4837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4837">
              <w:rPr>
                <w:sz w:val="20"/>
                <w:szCs w:val="20"/>
              </w:rPr>
              <w:t>20 (10.4)</w:t>
            </w:r>
          </w:p>
        </w:tc>
        <w:tc>
          <w:tcPr>
            <w:tcW w:w="639" w:type="pct"/>
            <w:vAlign w:val="center"/>
          </w:tcPr>
          <w:p w14:paraId="69DD3965" w14:textId="77777777" w:rsidR="00082E23" w:rsidRPr="00CA4837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4837">
              <w:rPr>
                <w:sz w:val="20"/>
                <w:szCs w:val="20"/>
              </w:rPr>
              <w:t>44 (22.9)</w:t>
            </w:r>
          </w:p>
        </w:tc>
        <w:tc>
          <w:tcPr>
            <w:tcW w:w="448" w:type="pct"/>
            <w:vAlign w:val="center"/>
          </w:tcPr>
          <w:p w14:paraId="66EFBD4B" w14:textId="77777777" w:rsidR="00082E23" w:rsidRPr="00CA4837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4837">
              <w:rPr>
                <w:sz w:val="20"/>
                <w:szCs w:val="20"/>
              </w:rPr>
              <w:t>192</w:t>
            </w:r>
          </w:p>
        </w:tc>
        <w:tc>
          <w:tcPr>
            <w:tcW w:w="413" w:type="pct"/>
            <w:vAlign w:val="center"/>
          </w:tcPr>
          <w:p w14:paraId="163DCBC7" w14:textId="77777777" w:rsidR="00082E23" w:rsidRPr="00CA4837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4837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3</w:t>
            </w:r>
          </w:p>
        </w:tc>
      </w:tr>
      <w:tr w:rsidR="00082E23" w:rsidRPr="00F71260" w14:paraId="45B4C995" w14:textId="77777777" w:rsidTr="00082E23">
        <w:trPr>
          <w:jc w:val="center"/>
        </w:trPr>
        <w:tc>
          <w:tcPr>
            <w:tcW w:w="1582" w:type="pct"/>
          </w:tcPr>
          <w:p w14:paraId="54732317" w14:textId="77777777" w:rsidR="00082E23" w:rsidRPr="00BC27C3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 w:rsidRPr="00BC27C3">
              <w:rPr>
                <w:sz w:val="20"/>
                <w:szCs w:val="20"/>
              </w:rPr>
              <w:t xml:space="preserve">History of prematurity </w:t>
            </w:r>
            <w:r w:rsidRPr="00BC27C3">
              <w:rPr>
                <w:sz w:val="20"/>
                <w:szCs w:val="20"/>
                <w:u w:val="single"/>
              </w:rPr>
              <w:t>&lt;</w:t>
            </w:r>
            <w:r w:rsidRPr="00BC27C3">
              <w:rPr>
                <w:sz w:val="20"/>
                <w:szCs w:val="20"/>
              </w:rPr>
              <w:t xml:space="preserve">36 </w:t>
            </w:r>
            <w:proofErr w:type="spellStart"/>
            <w:r w:rsidRPr="00BC27C3">
              <w:rPr>
                <w:sz w:val="20"/>
                <w:szCs w:val="20"/>
              </w:rPr>
              <w:t>weeks</w:t>
            </w:r>
            <w:proofErr w:type="spellEnd"/>
            <w:r>
              <w:rPr>
                <w:sz w:val="20"/>
                <w:szCs w:val="20"/>
              </w:rPr>
              <w:t xml:space="preserve"> gestation</w:t>
            </w:r>
          </w:p>
        </w:tc>
        <w:tc>
          <w:tcPr>
            <w:tcW w:w="639" w:type="pct"/>
          </w:tcPr>
          <w:p w14:paraId="60160BA9" w14:textId="77777777" w:rsidR="00082E23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4.6)</w:t>
            </w:r>
          </w:p>
        </w:tc>
        <w:tc>
          <w:tcPr>
            <w:tcW w:w="639" w:type="pct"/>
            <w:vAlign w:val="center"/>
          </w:tcPr>
          <w:p w14:paraId="48CA3839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37.8)</w:t>
            </w:r>
          </w:p>
        </w:tc>
        <w:tc>
          <w:tcPr>
            <w:tcW w:w="639" w:type="pct"/>
            <w:vAlign w:val="center"/>
          </w:tcPr>
          <w:p w14:paraId="10DBB6C8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.5)</w:t>
            </w:r>
          </w:p>
        </w:tc>
        <w:tc>
          <w:tcPr>
            <w:tcW w:w="639" w:type="pct"/>
            <w:vAlign w:val="center"/>
          </w:tcPr>
          <w:p w14:paraId="57FFC27D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39.0)</w:t>
            </w:r>
          </w:p>
        </w:tc>
        <w:tc>
          <w:tcPr>
            <w:tcW w:w="448" w:type="pct"/>
            <w:vAlign w:val="center"/>
          </w:tcPr>
          <w:p w14:paraId="09D51938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413" w:type="pct"/>
            <w:vAlign w:val="center"/>
          </w:tcPr>
          <w:p w14:paraId="4F352AB9" w14:textId="77777777" w:rsidR="00082E23" w:rsidRPr="00F71260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082E23" w:rsidRPr="00F71260" w14:paraId="4E2D89E7" w14:textId="77777777" w:rsidTr="00082E23">
        <w:trPr>
          <w:jc w:val="center"/>
        </w:trPr>
        <w:tc>
          <w:tcPr>
            <w:tcW w:w="1582" w:type="pct"/>
          </w:tcPr>
          <w:p w14:paraId="43A632D1" w14:textId="77777777" w:rsidR="00082E23" w:rsidRPr="00FB0A42" w:rsidRDefault="00082E23" w:rsidP="00CE498F">
            <w:pPr>
              <w:spacing w:line="360" w:lineRule="auto"/>
              <w:rPr>
                <w:sz w:val="20"/>
                <w:szCs w:val="20"/>
              </w:rPr>
            </w:pPr>
            <w:r w:rsidRPr="00FB0A42">
              <w:rPr>
                <w:sz w:val="20"/>
                <w:szCs w:val="20"/>
              </w:rPr>
              <w:t>Significant cardiac or respiratory condition</w:t>
            </w:r>
            <w:r w:rsidRPr="00FB0A4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39" w:type="pct"/>
            <w:vAlign w:val="center"/>
          </w:tcPr>
          <w:p w14:paraId="59F86606" w14:textId="77777777" w:rsidR="00082E23" w:rsidRPr="00FB0A42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0A42">
              <w:rPr>
                <w:sz w:val="20"/>
                <w:szCs w:val="20"/>
              </w:rPr>
              <w:t>5 (12.8)</w:t>
            </w:r>
          </w:p>
        </w:tc>
        <w:tc>
          <w:tcPr>
            <w:tcW w:w="639" w:type="pct"/>
            <w:vAlign w:val="center"/>
          </w:tcPr>
          <w:p w14:paraId="296ED5D0" w14:textId="77777777" w:rsidR="00082E23" w:rsidRPr="00FB0A42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0A42">
              <w:rPr>
                <w:sz w:val="20"/>
                <w:szCs w:val="20"/>
              </w:rPr>
              <w:t>18 (46.1)</w:t>
            </w:r>
          </w:p>
        </w:tc>
        <w:tc>
          <w:tcPr>
            <w:tcW w:w="639" w:type="pct"/>
            <w:vAlign w:val="center"/>
          </w:tcPr>
          <w:p w14:paraId="1C0D5A0A" w14:textId="77777777" w:rsidR="00082E23" w:rsidRPr="00FB0A42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0A42">
              <w:rPr>
                <w:sz w:val="20"/>
                <w:szCs w:val="20"/>
              </w:rPr>
              <w:t>4 (10.3)</w:t>
            </w:r>
          </w:p>
        </w:tc>
        <w:tc>
          <w:tcPr>
            <w:tcW w:w="639" w:type="pct"/>
            <w:vAlign w:val="center"/>
          </w:tcPr>
          <w:p w14:paraId="4744046E" w14:textId="77777777" w:rsidR="00082E23" w:rsidRPr="00FB0A42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0A42">
              <w:rPr>
                <w:sz w:val="20"/>
                <w:szCs w:val="20"/>
              </w:rPr>
              <w:t>12 (30.8)</w:t>
            </w:r>
          </w:p>
        </w:tc>
        <w:tc>
          <w:tcPr>
            <w:tcW w:w="448" w:type="pct"/>
            <w:vAlign w:val="center"/>
          </w:tcPr>
          <w:p w14:paraId="176ABECA" w14:textId="77777777" w:rsidR="00082E23" w:rsidRPr="00FB0A42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0A42">
              <w:rPr>
                <w:sz w:val="20"/>
                <w:szCs w:val="20"/>
              </w:rPr>
              <w:t>39</w:t>
            </w:r>
          </w:p>
        </w:tc>
        <w:tc>
          <w:tcPr>
            <w:tcW w:w="413" w:type="pct"/>
            <w:vAlign w:val="center"/>
          </w:tcPr>
          <w:p w14:paraId="75260227" w14:textId="77777777" w:rsidR="00082E23" w:rsidRPr="00FB0A42" w:rsidRDefault="00082E23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0A4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5</w:t>
            </w:r>
          </w:p>
        </w:tc>
      </w:tr>
    </w:tbl>
    <w:bookmarkEnd w:id="2"/>
    <w:p w14:paraId="441046F3" w14:textId="77777777" w:rsidR="00082E23" w:rsidRDefault="00082E23" w:rsidP="00082E23">
      <w:pPr>
        <w:rPr>
          <w:bCs/>
          <w:sz w:val="20"/>
          <w:szCs w:val="20"/>
        </w:rPr>
      </w:pPr>
      <w:r w:rsidRPr="006A42C3">
        <w:rPr>
          <w:sz w:val="20"/>
          <w:szCs w:val="20"/>
          <w:lang w:val="en-US"/>
        </w:rPr>
        <w:t>CPAP Continuous Positive Airway Pressure</w:t>
      </w:r>
      <w:r>
        <w:rPr>
          <w:sz w:val="20"/>
          <w:szCs w:val="20"/>
          <w:lang w:val="en-US"/>
        </w:rPr>
        <w:t xml:space="preserve">; CPR </w:t>
      </w:r>
      <w:r w:rsidRPr="006A42C3">
        <w:rPr>
          <w:sz w:val="20"/>
          <w:szCs w:val="20"/>
          <w:lang w:val="en-US"/>
        </w:rPr>
        <w:t>Cardiopulmonary resuscitation</w:t>
      </w:r>
      <w:r>
        <w:rPr>
          <w:sz w:val="20"/>
          <w:szCs w:val="20"/>
          <w:lang w:val="en-US"/>
        </w:rPr>
        <w:t>;</w:t>
      </w:r>
      <w:r w:rsidRPr="006A42C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ECMO </w:t>
      </w:r>
      <w:r w:rsidRPr="006A42C3">
        <w:rPr>
          <w:sz w:val="20"/>
          <w:szCs w:val="20"/>
        </w:rPr>
        <w:t>Extracorporeal membrane oxygenation</w:t>
      </w:r>
      <w:r>
        <w:rPr>
          <w:sz w:val="20"/>
          <w:szCs w:val="20"/>
        </w:rPr>
        <w:t>;</w:t>
      </w:r>
      <w:r>
        <w:rPr>
          <w:sz w:val="20"/>
          <w:szCs w:val="20"/>
          <w:lang w:val="en-US"/>
        </w:rPr>
        <w:t xml:space="preserve"> </w:t>
      </w:r>
      <w:r w:rsidRPr="00047A17">
        <w:rPr>
          <w:sz w:val="20"/>
          <w:szCs w:val="20"/>
          <w:lang w:val="en-US"/>
        </w:rPr>
        <w:t>HFOV High Frequency Oscillatory Ventilation</w:t>
      </w:r>
      <w:r w:rsidRPr="00047A17">
        <w:rPr>
          <w:bCs/>
          <w:sz w:val="20"/>
          <w:szCs w:val="20"/>
        </w:rPr>
        <w:t>; RSV respiratory syncytial virus</w:t>
      </w:r>
    </w:p>
    <w:p w14:paraId="3F7E9E8F" w14:textId="77777777" w:rsidR="00082E23" w:rsidRPr="002F11CB" w:rsidRDefault="00082E23" w:rsidP="00082E23">
      <w:pPr>
        <w:rPr>
          <w:bCs/>
          <w:sz w:val="20"/>
          <w:szCs w:val="20"/>
        </w:rPr>
      </w:pPr>
      <w:r w:rsidRPr="002F11CB">
        <w:rPr>
          <w:bCs/>
          <w:sz w:val="20"/>
          <w:szCs w:val="20"/>
          <w:vertAlign w:val="superscript"/>
        </w:rPr>
        <w:t>1</w:t>
      </w:r>
      <w:r>
        <w:rPr>
          <w:bCs/>
          <w:sz w:val="20"/>
          <w:szCs w:val="20"/>
        </w:rPr>
        <w:t xml:space="preserve"> </w:t>
      </w:r>
      <w:r w:rsidRPr="002F11CB">
        <w:rPr>
          <w:bCs/>
          <w:sz w:val="20"/>
          <w:szCs w:val="20"/>
        </w:rPr>
        <w:t xml:space="preserve">Percentages </w:t>
      </w:r>
      <w:r>
        <w:rPr>
          <w:bCs/>
          <w:sz w:val="20"/>
          <w:szCs w:val="20"/>
        </w:rPr>
        <w:t>were calculated for the row, i.e., % of a stratum receiving each level of respiratory support.</w:t>
      </w:r>
    </w:p>
    <w:p w14:paraId="7795BC52" w14:textId="77777777" w:rsidR="00082E23" w:rsidRDefault="00082E23" w:rsidP="00082E2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047A17">
        <w:rPr>
          <w:sz w:val="20"/>
          <w:szCs w:val="20"/>
        </w:rPr>
        <w:t xml:space="preserve"> Adenovirus, coronavirus, cytomegalovirus, human metapneumovirus, parainfluenza, rhinovirus, enterovirus</w:t>
      </w:r>
      <w:r>
        <w:rPr>
          <w:sz w:val="20"/>
          <w:szCs w:val="20"/>
        </w:rPr>
        <w:t>.</w:t>
      </w:r>
    </w:p>
    <w:p w14:paraId="466696F7" w14:textId="77777777" w:rsidR="00082E23" w:rsidRPr="00047A17" w:rsidRDefault="00082E23" w:rsidP="00082E2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047A17">
        <w:rPr>
          <w:sz w:val="20"/>
          <w:szCs w:val="20"/>
        </w:rPr>
        <w:t xml:space="preserve"> </w:t>
      </w:r>
      <w:r w:rsidRPr="00047A17">
        <w:rPr>
          <w:sz w:val="20"/>
          <w:szCs w:val="20"/>
          <w:lang w:val="en-US"/>
        </w:rPr>
        <w:t>Ac</w:t>
      </w:r>
      <w:r>
        <w:rPr>
          <w:sz w:val="20"/>
          <w:szCs w:val="20"/>
          <w:lang w:val="en-US"/>
        </w:rPr>
        <w:t>ine</w:t>
      </w:r>
      <w:r w:rsidRPr="00047A17">
        <w:rPr>
          <w:sz w:val="20"/>
          <w:szCs w:val="20"/>
          <w:lang w:val="en-US"/>
        </w:rPr>
        <w:t>tobacter</w:t>
      </w:r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spp</w:t>
      </w:r>
      <w:proofErr w:type="spellEnd"/>
      <w:r w:rsidRPr="00047A17">
        <w:rPr>
          <w:sz w:val="20"/>
          <w:szCs w:val="20"/>
        </w:rPr>
        <w:t xml:space="preserve">, </w:t>
      </w:r>
      <w:r w:rsidRPr="002F11CB">
        <w:rPr>
          <w:i/>
          <w:iCs/>
          <w:sz w:val="20"/>
          <w:szCs w:val="20"/>
          <w:lang w:val="en-US"/>
        </w:rPr>
        <w:t>C. trachomatis</w:t>
      </w:r>
      <w:r w:rsidRPr="00047A17">
        <w:rPr>
          <w:sz w:val="20"/>
          <w:szCs w:val="20"/>
          <w:lang w:val="en-US"/>
        </w:rPr>
        <w:t>,</w:t>
      </w:r>
      <w:r w:rsidRPr="00047A17">
        <w:rPr>
          <w:sz w:val="20"/>
          <w:szCs w:val="20"/>
        </w:rPr>
        <w:t xml:space="preserve"> group A streptococcus, group B streptococcus, </w:t>
      </w:r>
      <w:r w:rsidRPr="002F11CB">
        <w:rPr>
          <w:bCs/>
          <w:i/>
          <w:iCs/>
          <w:sz w:val="20"/>
          <w:szCs w:val="20"/>
        </w:rPr>
        <w:t>M. catarrhalis</w:t>
      </w:r>
      <w:r w:rsidRPr="00047A17">
        <w:rPr>
          <w:bCs/>
          <w:sz w:val="20"/>
          <w:szCs w:val="20"/>
        </w:rPr>
        <w:t>,</w:t>
      </w:r>
      <w:r w:rsidRPr="00047A17">
        <w:rPr>
          <w:sz w:val="20"/>
          <w:szCs w:val="20"/>
        </w:rPr>
        <w:t xml:space="preserve"> </w:t>
      </w:r>
      <w:r w:rsidRPr="002F11CB">
        <w:rPr>
          <w:i/>
          <w:iCs/>
          <w:sz w:val="20"/>
          <w:szCs w:val="20"/>
        </w:rPr>
        <w:t>S. aureus</w:t>
      </w:r>
      <w:r w:rsidRPr="00047A17">
        <w:rPr>
          <w:sz w:val="20"/>
          <w:szCs w:val="20"/>
        </w:rPr>
        <w:t xml:space="preserve">, MRSA, </w:t>
      </w:r>
      <w:r w:rsidRPr="002F11CB">
        <w:rPr>
          <w:i/>
          <w:iCs/>
          <w:sz w:val="20"/>
          <w:szCs w:val="20"/>
          <w:lang w:val="en-US"/>
        </w:rPr>
        <w:t xml:space="preserve">S. </w:t>
      </w:r>
      <w:proofErr w:type="spellStart"/>
      <w:r w:rsidRPr="002F11CB">
        <w:rPr>
          <w:i/>
          <w:iCs/>
          <w:sz w:val="20"/>
          <w:szCs w:val="20"/>
          <w:lang w:val="en-US"/>
        </w:rPr>
        <w:t>viridans</w:t>
      </w:r>
      <w:proofErr w:type="spellEnd"/>
      <w:r w:rsidRPr="00047A17">
        <w:rPr>
          <w:sz w:val="20"/>
          <w:szCs w:val="20"/>
          <w:lang w:val="en-US"/>
        </w:rPr>
        <w:t xml:space="preserve">, </w:t>
      </w:r>
      <w:r w:rsidRPr="00567E2D">
        <w:rPr>
          <w:i/>
          <w:iCs/>
          <w:sz w:val="20"/>
          <w:szCs w:val="20"/>
          <w:lang w:val="en-US"/>
        </w:rPr>
        <w:t>M. t</w:t>
      </w:r>
      <w:proofErr w:type="spellStart"/>
      <w:r w:rsidRPr="00567E2D">
        <w:rPr>
          <w:i/>
          <w:iCs/>
          <w:sz w:val="20"/>
          <w:szCs w:val="20"/>
        </w:rPr>
        <w:t>uberculosis</w:t>
      </w:r>
      <w:proofErr w:type="spellEnd"/>
      <w:r>
        <w:rPr>
          <w:i/>
          <w:iCs/>
          <w:sz w:val="20"/>
          <w:szCs w:val="20"/>
        </w:rPr>
        <w:t>.</w:t>
      </w:r>
    </w:p>
    <w:p w14:paraId="68BA6143" w14:textId="77777777" w:rsidR="00082E23" w:rsidRPr="00047A17" w:rsidRDefault="00082E23" w:rsidP="00082E23">
      <w:pPr>
        <w:rPr>
          <w:sz w:val="20"/>
          <w:szCs w:val="20"/>
        </w:rPr>
      </w:pPr>
      <w:r w:rsidRPr="002F11CB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</w:t>
      </w:r>
      <w:r w:rsidRPr="0007730A">
        <w:rPr>
          <w:sz w:val="20"/>
          <w:szCs w:val="20"/>
        </w:rPr>
        <w:t>Defined as hemodynamically significant heart disease and/or chronic lung disease of prematurity</w:t>
      </w:r>
      <w:r>
        <w:rPr>
          <w:sz w:val="20"/>
          <w:szCs w:val="20"/>
        </w:rPr>
        <w:t>.</w:t>
      </w:r>
    </w:p>
    <w:p w14:paraId="513237E2" w14:textId="77777777" w:rsidR="00082E23" w:rsidRDefault="00082E23" w:rsidP="00082E23"/>
    <w:p w14:paraId="404A8BC8" w14:textId="77777777" w:rsidR="00E0363D" w:rsidRDefault="00000000"/>
    <w:sectPr w:rsidR="00E0363D" w:rsidSect="00C909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23"/>
    <w:rsid w:val="00004D7A"/>
    <w:rsid w:val="00007891"/>
    <w:rsid w:val="00010878"/>
    <w:rsid w:val="00011AE5"/>
    <w:rsid w:val="000122E0"/>
    <w:rsid w:val="00013DC7"/>
    <w:rsid w:val="00014DA3"/>
    <w:rsid w:val="00015C4C"/>
    <w:rsid w:val="00020BC5"/>
    <w:rsid w:val="00023AB7"/>
    <w:rsid w:val="00026859"/>
    <w:rsid w:val="0003004D"/>
    <w:rsid w:val="00033972"/>
    <w:rsid w:val="00042114"/>
    <w:rsid w:val="0004215B"/>
    <w:rsid w:val="00047F74"/>
    <w:rsid w:val="00052F68"/>
    <w:rsid w:val="00053AF5"/>
    <w:rsid w:val="00053E82"/>
    <w:rsid w:val="00054AB9"/>
    <w:rsid w:val="00055EB2"/>
    <w:rsid w:val="00057A3E"/>
    <w:rsid w:val="00061368"/>
    <w:rsid w:val="00063490"/>
    <w:rsid w:val="00070B71"/>
    <w:rsid w:val="00072588"/>
    <w:rsid w:val="0007276B"/>
    <w:rsid w:val="00073B15"/>
    <w:rsid w:val="00075A84"/>
    <w:rsid w:val="00082E23"/>
    <w:rsid w:val="0008337B"/>
    <w:rsid w:val="00083A66"/>
    <w:rsid w:val="00087F33"/>
    <w:rsid w:val="00093925"/>
    <w:rsid w:val="000948B6"/>
    <w:rsid w:val="000A0EB7"/>
    <w:rsid w:val="000A5DED"/>
    <w:rsid w:val="000A7435"/>
    <w:rsid w:val="000A7FF5"/>
    <w:rsid w:val="000B2A7B"/>
    <w:rsid w:val="000B2CCD"/>
    <w:rsid w:val="000B6E58"/>
    <w:rsid w:val="000B704C"/>
    <w:rsid w:val="000C2DA1"/>
    <w:rsid w:val="000C3D88"/>
    <w:rsid w:val="000C6A92"/>
    <w:rsid w:val="000D0D06"/>
    <w:rsid w:val="000D0E35"/>
    <w:rsid w:val="000D5F87"/>
    <w:rsid w:val="000E149B"/>
    <w:rsid w:val="000E2B84"/>
    <w:rsid w:val="000E2EA6"/>
    <w:rsid w:val="000F2CAB"/>
    <w:rsid w:val="000F5960"/>
    <w:rsid w:val="000F65AE"/>
    <w:rsid w:val="00100D63"/>
    <w:rsid w:val="001014FC"/>
    <w:rsid w:val="0010357D"/>
    <w:rsid w:val="001106C9"/>
    <w:rsid w:val="0011203D"/>
    <w:rsid w:val="00113318"/>
    <w:rsid w:val="00115E66"/>
    <w:rsid w:val="00116AA9"/>
    <w:rsid w:val="001205FB"/>
    <w:rsid w:val="001211AB"/>
    <w:rsid w:val="00123930"/>
    <w:rsid w:val="00124525"/>
    <w:rsid w:val="00126364"/>
    <w:rsid w:val="001320C6"/>
    <w:rsid w:val="001369F2"/>
    <w:rsid w:val="00137CB3"/>
    <w:rsid w:val="00137EF0"/>
    <w:rsid w:val="0014069A"/>
    <w:rsid w:val="00140C6C"/>
    <w:rsid w:val="00142B9D"/>
    <w:rsid w:val="00142F99"/>
    <w:rsid w:val="001477E1"/>
    <w:rsid w:val="0015109D"/>
    <w:rsid w:val="0015525B"/>
    <w:rsid w:val="00155DF0"/>
    <w:rsid w:val="00161E8D"/>
    <w:rsid w:val="0016298A"/>
    <w:rsid w:val="00163A65"/>
    <w:rsid w:val="00164430"/>
    <w:rsid w:val="00164BDC"/>
    <w:rsid w:val="0017027C"/>
    <w:rsid w:val="0017065D"/>
    <w:rsid w:val="00170B9B"/>
    <w:rsid w:val="00171728"/>
    <w:rsid w:val="00173294"/>
    <w:rsid w:val="00174C61"/>
    <w:rsid w:val="001757B7"/>
    <w:rsid w:val="00176E43"/>
    <w:rsid w:val="0017745C"/>
    <w:rsid w:val="00180108"/>
    <w:rsid w:val="00184312"/>
    <w:rsid w:val="001856DA"/>
    <w:rsid w:val="00185745"/>
    <w:rsid w:val="00187583"/>
    <w:rsid w:val="001921AF"/>
    <w:rsid w:val="00197574"/>
    <w:rsid w:val="001A152C"/>
    <w:rsid w:val="001A301E"/>
    <w:rsid w:val="001A40DF"/>
    <w:rsid w:val="001A4518"/>
    <w:rsid w:val="001A47C0"/>
    <w:rsid w:val="001A4D25"/>
    <w:rsid w:val="001A524E"/>
    <w:rsid w:val="001A7618"/>
    <w:rsid w:val="001B2C1B"/>
    <w:rsid w:val="001B3EF5"/>
    <w:rsid w:val="001B74FE"/>
    <w:rsid w:val="001D0067"/>
    <w:rsid w:val="001D1DD4"/>
    <w:rsid w:val="001D26C8"/>
    <w:rsid w:val="001D2E52"/>
    <w:rsid w:val="001D3975"/>
    <w:rsid w:val="001D4287"/>
    <w:rsid w:val="001D434B"/>
    <w:rsid w:val="001E02F5"/>
    <w:rsid w:val="001E26EA"/>
    <w:rsid w:val="001E3ED8"/>
    <w:rsid w:val="001E430E"/>
    <w:rsid w:val="001E48AB"/>
    <w:rsid w:val="001E6A1E"/>
    <w:rsid w:val="001F0A5F"/>
    <w:rsid w:val="001F1A8E"/>
    <w:rsid w:val="001F234F"/>
    <w:rsid w:val="001F4BD2"/>
    <w:rsid w:val="001F6471"/>
    <w:rsid w:val="001F6FAB"/>
    <w:rsid w:val="001F7C1C"/>
    <w:rsid w:val="00204F57"/>
    <w:rsid w:val="002072FB"/>
    <w:rsid w:val="002078F5"/>
    <w:rsid w:val="002122E5"/>
    <w:rsid w:val="002129BE"/>
    <w:rsid w:val="002139E1"/>
    <w:rsid w:val="00213D00"/>
    <w:rsid w:val="002152E1"/>
    <w:rsid w:val="00217E9F"/>
    <w:rsid w:val="0022100C"/>
    <w:rsid w:val="002225E1"/>
    <w:rsid w:val="002228AA"/>
    <w:rsid w:val="00224287"/>
    <w:rsid w:val="002257DD"/>
    <w:rsid w:val="00226189"/>
    <w:rsid w:val="00227741"/>
    <w:rsid w:val="002300FC"/>
    <w:rsid w:val="0023047C"/>
    <w:rsid w:val="0023111A"/>
    <w:rsid w:val="00246FD8"/>
    <w:rsid w:val="002470C5"/>
    <w:rsid w:val="00247907"/>
    <w:rsid w:val="002517F5"/>
    <w:rsid w:val="002520CC"/>
    <w:rsid w:val="002537D7"/>
    <w:rsid w:val="00261762"/>
    <w:rsid w:val="0026240D"/>
    <w:rsid w:val="0026268A"/>
    <w:rsid w:val="0026710E"/>
    <w:rsid w:val="0026737B"/>
    <w:rsid w:val="002710A8"/>
    <w:rsid w:val="0027502A"/>
    <w:rsid w:val="00275F34"/>
    <w:rsid w:val="002765ED"/>
    <w:rsid w:val="00282235"/>
    <w:rsid w:val="002826E8"/>
    <w:rsid w:val="00284AF2"/>
    <w:rsid w:val="00284E77"/>
    <w:rsid w:val="002869FC"/>
    <w:rsid w:val="00290AE2"/>
    <w:rsid w:val="00293F5F"/>
    <w:rsid w:val="0029501E"/>
    <w:rsid w:val="00295079"/>
    <w:rsid w:val="00296390"/>
    <w:rsid w:val="002967C0"/>
    <w:rsid w:val="002A1332"/>
    <w:rsid w:val="002A1ACF"/>
    <w:rsid w:val="002A246D"/>
    <w:rsid w:val="002A67C0"/>
    <w:rsid w:val="002B132A"/>
    <w:rsid w:val="002B4CEB"/>
    <w:rsid w:val="002B5878"/>
    <w:rsid w:val="002C0636"/>
    <w:rsid w:val="002C3970"/>
    <w:rsid w:val="002C522D"/>
    <w:rsid w:val="002C6BB2"/>
    <w:rsid w:val="002D0749"/>
    <w:rsid w:val="002D1391"/>
    <w:rsid w:val="002D5C09"/>
    <w:rsid w:val="002D69FE"/>
    <w:rsid w:val="002E0797"/>
    <w:rsid w:val="002E32BC"/>
    <w:rsid w:val="002E5D7E"/>
    <w:rsid w:val="002F0EE9"/>
    <w:rsid w:val="002F1BC3"/>
    <w:rsid w:val="002F56AA"/>
    <w:rsid w:val="002F593F"/>
    <w:rsid w:val="00300DB0"/>
    <w:rsid w:val="00301B22"/>
    <w:rsid w:val="00303C27"/>
    <w:rsid w:val="003060DD"/>
    <w:rsid w:val="003063D0"/>
    <w:rsid w:val="0031512F"/>
    <w:rsid w:val="003173D0"/>
    <w:rsid w:val="00321000"/>
    <w:rsid w:val="00324825"/>
    <w:rsid w:val="003248F6"/>
    <w:rsid w:val="003267FF"/>
    <w:rsid w:val="003319BA"/>
    <w:rsid w:val="00334CA1"/>
    <w:rsid w:val="003409B5"/>
    <w:rsid w:val="00340C8C"/>
    <w:rsid w:val="00341AD8"/>
    <w:rsid w:val="0034684E"/>
    <w:rsid w:val="00347576"/>
    <w:rsid w:val="00360B98"/>
    <w:rsid w:val="00361961"/>
    <w:rsid w:val="00362705"/>
    <w:rsid w:val="003664E9"/>
    <w:rsid w:val="003665B2"/>
    <w:rsid w:val="00370ED8"/>
    <w:rsid w:val="003732ED"/>
    <w:rsid w:val="00377E1D"/>
    <w:rsid w:val="003815E7"/>
    <w:rsid w:val="00384C2C"/>
    <w:rsid w:val="00384F7C"/>
    <w:rsid w:val="0039132D"/>
    <w:rsid w:val="003957B3"/>
    <w:rsid w:val="003A1E87"/>
    <w:rsid w:val="003A1F65"/>
    <w:rsid w:val="003A666F"/>
    <w:rsid w:val="003A703C"/>
    <w:rsid w:val="003B068F"/>
    <w:rsid w:val="003B1E33"/>
    <w:rsid w:val="003B21D7"/>
    <w:rsid w:val="003B3690"/>
    <w:rsid w:val="003B3B18"/>
    <w:rsid w:val="003B5B41"/>
    <w:rsid w:val="003C00CD"/>
    <w:rsid w:val="003C0FDC"/>
    <w:rsid w:val="003C3E5F"/>
    <w:rsid w:val="003D197F"/>
    <w:rsid w:val="003E6ED9"/>
    <w:rsid w:val="003E7FE1"/>
    <w:rsid w:val="003F0D62"/>
    <w:rsid w:val="003F11DB"/>
    <w:rsid w:val="003F5E3E"/>
    <w:rsid w:val="004011FE"/>
    <w:rsid w:val="00401673"/>
    <w:rsid w:val="00402FE7"/>
    <w:rsid w:val="0040584A"/>
    <w:rsid w:val="0041075A"/>
    <w:rsid w:val="0041092E"/>
    <w:rsid w:val="00411641"/>
    <w:rsid w:val="004124A0"/>
    <w:rsid w:val="00412C9D"/>
    <w:rsid w:val="00413098"/>
    <w:rsid w:val="004152C5"/>
    <w:rsid w:val="00420BCD"/>
    <w:rsid w:val="00423D20"/>
    <w:rsid w:val="0042750D"/>
    <w:rsid w:val="004301A0"/>
    <w:rsid w:val="00432262"/>
    <w:rsid w:val="004323D8"/>
    <w:rsid w:val="00432A72"/>
    <w:rsid w:val="00434C1D"/>
    <w:rsid w:val="00434F54"/>
    <w:rsid w:val="004405BC"/>
    <w:rsid w:val="00442DC9"/>
    <w:rsid w:val="004450BD"/>
    <w:rsid w:val="0044608D"/>
    <w:rsid w:val="004467FA"/>
    <w:rsid w:val="004471D5"/>
    <w:rsid w:val="0045212C"/>
    <w:rsid w:val="00452C9E"/>
    <w:rsid w:val="00453FA0"/>
    <w:rsid w:val="004552F1"/>
    <w:rsid w:val="00457AB6"/>
    <w:rsid w:val="00457EB0"/>
    <w:rsid w:val="00463C13"/>
    <w:rsid w:val="0046574C"/>
    <w:rsid w:val="004663A6"/>
    <w:rsid w:val="00466721"/>
    <w:rsid w:val="00467C6F"/>
    <w:rsid w:val="004715A6"/>
    <w:rsid w:val="00481036"/>
    <w:rsid w:val="00487262"/>
    <w:rsid w:val="00491EAB"/>
    <w:rsid w:val="00494E5C"/>
    <w:rsid w:val="004A256C"/>
    <w:rsid w:val="004A2A0B"/>
    <w:rsid w:val="004B166A"/>
    <w:rsid w:val="004B26D7"/>
    <w:rsid w:val="004B4215"/>
    <w:rsid w:val="004B6C4E"/>
    <w:rsid w:val="004C1022"/>
    <w:rsid w:val="004C1A21"/>
    <w:rsid w:val="004C1AB2"/>
    <w:rsid w:val="004C2021"/>
    <w:rsid w:val="004C21CA"/>
    <w:rsid w:val="004C5B3B"/>
    <w:rsid w:val="004D63A2"/>
    <w:rsid w:val="004E2748"/>
    <w:rsid w:val="004E2BD7"/>
    <w:rsid w:val="004E47F8"/>
    <w:rsid w:val="004F124C"/>
    <w:rsid w:val="004F5474"/>
    <w:rsid w:val="00500D7B"/>
    <w:rsid w:val="005017E1"/>
    <w:rsid w:val="00503AE2"/>
    <w:rsid w:val="005121B0"/>
    <w:rsid w:val="00513353"/>
    <w:rsid w:val="005158C2"/>
    <w:rsid w:val="005206E7"/>
    <w:rsid w:val="00521C41"/>
    <w:rsid w:val="005247F9"/>
    <w:rsid w:val="00526194"/>
    <w:rsid w:val="00532E35"/>
    <w:rsid w:val="0053375C"/>
    <w:rsid w:val="005347C5"/>
    <w:rsid w:val="00534972"/>
    <w:rsid w:val="00536640"/>
    <w:rsid w:val="005426B4"/>
    <w:rsid w:val="00542BA4"/>
    <w:rsid w:val="00542DE7"/>
    <w:rsid w:val="005433C3"/>
    <w:rsid w:val="005460E7"/>
    <w:rsid w:val="0055041B"/>
    <w:rsid w:val="005513F1"/>
    <w:rsid w:val="00553784"/>
    <w:rsid w:val="0055432E"/>
    <w:rsid w:val="00556D2B"/>
    <w:rsid w:val="005579FF"/>
    <w:rsid w:val="005606FF"/>
    <w:rsid w:val="00562320"/>
    <w:rsid w:val="00565E09"/>
    <w:rsid w:val="00567B0D"/>
    <w:rsid w:val="00570C70"/>
    <w:rsid w:val="0057226F"/>
    <w:rsid w:val="0057269E"/>
    <w:rsid w:val="00572E2E"/>
    <w:rsid w:val="00572F73"/>
    <w:rsid w:val="00574F26"/>
    <w:rsid w:val="005754AE"/>
    <w:rsid w:val="00576843"/>
    <w:rsid w:val="00581CE1"/>
    <w:rsid w:val="00582DF1"/>
    <w:rsid w:val="00583331"/>
    <w:rsid w:val="005845B4"/>
    <w:rsid w:val="005869A7"/>
    <w:rsid w:val="00587772"/>
    <w:rsid w:val="005900FB"/>
    <w:rsid w:val="00590AE3"/>
    <w:rsid w:val="00593A10"/>
    <w:rsid w:val="005955A0"/>
    <w:rsid w:val="00597CAB"/>
    <w:rsid w:val="005A02F4"/>
    <w:rsid w:val="005A1981"/>
    <w:rsid w:val="005B00B3"/>
    <w:rsid w:val="005B6589"/>
    <w:rsid w:val="005C052C"/>
    <w:rsid w:val="005C0CD8"/>
    <w:rsid w:val="005C19E9"/>
    <w:rsid w:val="005C3468"/>
    <w:rsid w:val="005C654A"/>
    <w:rsid w:val="005C7D83"/>
    <w:rsid w:val="005C7F74"/>
    <w:rsid w:val="005D033A"/>
    <w:rsid w:val="005D24DA"/>
    <w:rsid w:val="005D5371"/>
    <w:rsid w:val="005D6A03"/>
    <w:rsid w:val="005E12F8"/>
    <w:rsid w:val="005E291A"/>
    <w:rsid w:val="005E5441"/>
    <w:rsid w:val="005E6BC0"/>
    <w:rsid w:val="005E6BF0"/>
    <w:rsid w:val="005F265C"/>
    <w:rsid w:val="005F2C47"/>
    <w:rsid w:val="005F3CE0"/>
    <w:rsid w:val="005F564B"/>
    <w:rsid w:val="006022AD"/>
    <w:rsid w:val="006025CF"/>
    <w:rsid w:val="006040F6"/>
    <w:rsid w:val="00605F75"/>
    <w:rsid w:val="0061261F"/>
    <w:rsid w:val="00623DE5"/>
    <w:rsid w:val="00623FF3"/>
    <w:rsid w:val="0062435E"/>
    <w:rsid w:val="006337FA"/>
    <w:rsid w:val="00634387"/>
    <w:rsid w:val="00634C28"/>
    <w:rsid w:val="0063602E"/>
    <w:rsid w:val="0063666A"/>
    <w:rsid w:val="006366C6"/>
    <w:rsid w:val="00641559"/>
    <w:rsid w:val="006436AD"/>
    <w:rsid w:val="006448F9"/>
    <w:rsid w:val="006503C9"/>
    <w:rsid w:val="00654104"/>
    <w:rsid w:val="00656A5F"/>
    <w:rsid w:val="00660237"/>
    <w:rsid w:val="006608EF"/>
    <w:rsid w:val="00660BB9"/>
    <w:rsid w:val="00661C53"/>
    <w:rsid w:val="00664F53"/>
    <w:rsid w:val="00673EA2"/>
    <w:rsid w:val="00674FA2"/>
    <w:rsid w:val="006803F6"/>
    <w:rsid w:val="00680841"/>
    <w:rsid w:val="0068161F"/>
    <w:rsid w:val="0068245B"/>
    <w:rsid w:val="0068578C"/>
    <w:rsid w:val="0068767C"/>
    <w:rsid w:val="006905B4"/>
    <w:rsid w:val="0069106A"/>
    <w:rsid w:val="0069169C"/>
    <w:rsid w:val="00691E2F"/>
    <w:rsid w:val="0069515C"/>
    <w:rsid w:val="006A38E2"/>
    <w:rsid w:val="006A63EC"/>
    <w:rsid w:val="006A6B09"/>
    <w:rsid w:val="006B026B"/>
    <w:rsid w:val="006B1684"/>
    <w:rsid w:val="006C11DF"/>
    <w:rsid w:val="006C2798"/>
    <w:rsid w:val="006C78FE"/>
    <w:rsid w:val="006D010A"/>
    <w:rsid w:val="006D160E"/>
    <w:rsid w:val="006D2810"/>
    <w:rsid w:val="006E6438"/>
    <w:rsid w:val="006E7585"/>
    <w:rsid w:val="006F0E0D"/>
    <w:rsid w:val="006F0E42"/>
    <w:rsid w:val="006F1DEA"/>
    <w:rsid w:val="006F3878"/>
    <w:rsid w:val="006F38CB"/>
    <w:rsid w:val="006F6F62"/>
    <w:rsid w:val="00700B19"/>
    <w:rsid w:val="00703EB6"/>
    <w:rsid w:val="00704551"/>
    <w:rsid w:val="00705402"/>
    <w:rsid w:val="007054F2"/>
    <w:rsid w:val="0070707C"/>
    <w:rsid w:val="007078FD"/>
    <w:rsid w:val="00707A26"/>
    <w:rsid w:val="0071114A"/>
    <w:rsid w:val="0071201A"/>
    <w:rsid w:val="00713F81"/>
    <w:rsid w:val="00716895"/>
    <w:rsid w:val="00716A90"/>
    <w:rsid w:val="00716DCF"/>
    <w:rsid w:val="0071754A"/>
    <w:rsid w:val="00717FAA"/>
    <w:rsid w:val="00720D02"/>
    <w:rsid w:val="00720D3E"/>
    <w:rsid w:val="00720EEF"/>
    <w:rsid w:val="007213EC"/>
    <w:rsid w:val="00725D2A"/>
    <w:rsid w:val="0073399E"/>
    <w:rsid w:val="00734A12"/>
    <w:rsid w:val="00735F1A"/>
    <w:rsid w:val="00741E5F"/>
    <w:rsid w:val="00743B2E"/>
    <w:rsid w:val="00744881"/>
    <w:rsid w:val="00746281"/>
    <w:rsid w:val="007471F7"/>
    <w:rsid w:val="0075336E"/>
    <w:rsid w:val="00755319"/>
    <w:rsid w:val="00760AF4"/>
    <w:rsid w:val="007619F4"/>
    <w:rsid w:val="0076287C"/>
    <w:rsid w:val="007663B1"/>
    <w:rsid w:val="00767DC3"/>
    <w:rsid w:val="007719EB"/>
    <w:rsid w:val="00771C53"/>
    <w:rsid w:val="00773711"/>
    <w:rsid w:val="007775D3"/>
    <w:rsid w:val="00777AA9"/>
    <w:rsid w:val="00783DB3"/>
    <w:rsid w:val="00787806"/>
    <w:rsid w:val="00790E94"/>
    <w:rsid w:val="007921A0"/>
    <w:rsid w:val="00793242"/>
    <w:rsid w:val="00797317"/>
    <w:rsid w:val="007A16BD"/>
    <w:rsid w:val="007A5413"/>
    <w:rsid w:val="007A58F2"/>
    <w:rsid w:val="007B7C08"/>
    <w:rsid w:val="007C1D24"/>
    <w:rsid w:val="007C21F9"/>
    <w:rsid w:val="007D06C0"/>
    <w:rsid w:val="007D0F19"/>
    <w:rsid w:val="007D18DC"/>
    <w:rsid w:val="007D4321"/>
    <w:rsid w:val="007D628A"/>
    <w:rsid w:val="007D687A"/>
    <w:rsid w:val="007D6CE8"/>
    <w:rsid w:val="007D71DA"/>
    <w:rsid w:val="007D7A71"/>
    <w:rsid w:val="007E05E8"/>
    <w:rsid w:val="007E0EF7"/>
    <w:rsid w:val="007E25AB"/>
    <w:rsid w:val="007E340A"/>
    <w:rsid w:val="007E4768"/>
    <w:rsid w:val="007E7EFA"/>
    <w:rsid w:val="007F0E87"/>
    <w:rsid w:val="007F1ABA"/>
    <w:rsid w:val="007F7B1D"/>
    <w:rsid w:val="00800B00"/>
    <w:rsid w:val="008033C7"/>
    <w:rsid w:val="008036D7"/>
    <w:rsid w:val="00804A28"/>
    <w:rsid w:val="00806639"/>
    <w:rsid w:val="00810E40"/>
    <w:rsid w:val="00812C68"/>
    <w:rsid w:val="008131B8"/>
    <w:rsid w:val="00815C6A"/>
    <w:rsid w:val="008165F9"/>
    <w:rsid w:val="008173ED"/>
    <w:rsid w:val="0082368C"/>
    <w:rsid w:val="00827A79"/>
    <w:rsid w:val="00827D69"/>
    <w:rsid w:val="00827F0A"/>
    <w:rsid w:val="00830384"/>
    <w:rsid w:val="0083169D"/>
    <w:rsid w:val="008353E2"/>
    <w:rsid w:val="00844413"/>
    <w:rsid w:val="00845A79"/>
    <w:rsid w:val="00847611"/>
    <w:rsid w:val="00856328"/>
    <w:rsid w:val="008568EC"/>
    <w:rsid w:val="0086186B"/>
    <w:rsid w:val="0086336D"/>
    <w:rsid w:val="00865680"/>
    <w:rsid w:val="00865996"/>
    <w:rsid w:val="00865F48"/>
    <w:rsid w:val="0086624F"/>
    <w:rsid w:val="008707AC"/>
    <w:rsid w:val="00871CFB"/>
    <w:rsid w:val="008720D4"/>
    <w:rsid w:val="0087290C"/>
    <w:rsid w:val="0087458D"/>
    <w:rsid w:val="008763A4"/>
    <w:rsid w:val="00877977"/>
    <w:rsid w:val="0088027C"/>
    <w:rsid w:val="008804C8"/>
    <w:rsid w:val="00881EC3"/>
    <w:rsid w:val="00882039"/>
    <w:rsid w:val="00885921"/>
    <w:rsid w:val="00886204"/>
    <w:rsid w:val="008866F8"/>
    <w:rsid w:val="0089496A"/>
    <w:rsid w:val="00894C36"/>
    <w:rsid w:val="00897238"/>
    <w:rsid w:val="008A7510"/>
    <w:rsid w:val="008B02AA"/>
    <w:rsid w:val="008B0C94"/>
    <w:rsid w:val="008B44FA"/>
    <w:rsid w:val="008C241E"/>
    <w:rsid w:val="008C2804"/>
    <w:rsid w:val="008C4062"/>
    <w:rsid w:val="008C56E6"/>
    <w:rsid w:val="008C5C7A"/>
    <w:rsid w:val="008D06FB"/>
    <w:rsid w:val="008D13FF"/>
    <w:rsid w:val="008D383D"/>
    <w:rsid w:val="008D6B49"/>
    <w:rsid w:val="008D7F5B"/>
    <w:rsid w:val="008E16EA"/>
    <w:rsid w:val="008E5E45"/>
    <w:rsid w:val="008E67A7"/>
    <w:rsid w:val="008F2AB4"/>
    <w:rsid w:val="008F31D0"/>
    <w:rsid w:val="008F4376"/>
    <w:rsid w:val="009019BC"/>
    <w:rsid w:val="0090477E"/>
    <w:rsid w:val="00904F91"/>
    <w:rsid w:val="00905016"/>
    <w:rsid w:val="009050BB"/>
    <w:rsid w:val="0090752A"/>
    <w:rsid w:val="009076A4"/>
    <w:rsid w:val="00907F06"/>
    <w:rsid w:val="00907F08"/>
    <w:rsid w:val="00917E51"/>
    <w:rsid w:val="0092400B"/>
    <w:rsid w:val="00925B63"/>
    <w:rsid w:val="0092655E"/>
    <w:rsid w:val="00926CB4"/>
    <w:rsid w:val="00930FF7"/>
    <w:rsid w:val="00934E86"/>
    <w:rsid w:val="009374B5"/>
    <w:rsid w:val="009442FF"/>
    <w:rsid w:val="0094438A"/>
    <w:rsid w:val="009443F5"/>
    <w:rsid w:val="00946AFB"/>
    <w:rsid w:val="00954B9E"/>
    <w:rsid w:val="00954F9A"/>
    <w:rsid w:val="009600F6"/>
    <w:rsid w:val="009610D2"/>
    <w:rsid w:val="009642E7"/>
    <w:rsid w:val="00973897"/>
    <w:rsid w:val="00974FA4"/>
    <w:rsid w:val="00975510"/>
    <w:rsid w:val="00977082"/>
    <w:rsid w:val="00980FB1"/>
    <w:rsid w:val="00981983"/>
    <w:rsid w:val="00981DE7"/>
    <w:rsid w:val="0098233F"/>
    <w:rsid w:val="009827D1"/>
    <w:rsid w:val="0098624D"/>
    <w:rsid w:val="009862E5"/>
    <w:rsid w:val="00997FF2"/>
    <w:rsid w:val="009A01BB"/>
    <w:rsid w:val="009A10B6"/>
    <w:rsid w:val="009A48A7"/>
    <w:rsid w:val="009A7014"/>
    <w:rsid w:val="009B0351"/>
    <w:rsid w:val="009B146E"/>
    <w:rsid w:val="009B274D"/>
    <w:rsid w:val="009B4FD0"/>
    <w:rsid w:val="009B53F3"/>
    <w:rsid w:val="009B5D0D"/>
    <w:rsid w:val="009C064A"/>
    <w:rsid w:val="009C1157"/>
    <w:rsid w:val="009C20C7"/>
    <w:rsid w:val="009C2554"/>
    <w:rsid w:val="009C39AA"/>
    <w:rsid w:val="009D1CCE"/>
    <w:rsid w:val="009D2D5B"/>
    <w:rsid w:val="009D5DAA"/>
    <w:rsid w:val="009D7255"/>
    <w:rsid w:val="009D765B"/>
    <w:rsid w:val="009D784C"/>
    <w:rsid w:val="009E09E2"/>
    <w:rsid w:val="009E4370"/>
    <w:rsid w:val="009E4600"/>
    <w:rsid w:val="009E762B"/>
    <w:rsid w:val="009F159A"/>
    <w:rsid w:val="009F19C2"/>
    <w:rsid w:val="009F37F6"/>
    <w:rsid w:val="009F39A9"/>
    <w:rsid w:val="009F3FB0"/>
    <w:rsid w:val="009F5DEF"/>
    <w:rsid w:val="00A007E7"/>
    <w:rsid w:val="00A008EB"/>
    <w:rsid w:val="00A06F19"/>
    <w:rsid w:val="00A0742F"/>
    <w:rsid w:val="00A10154"/>
    <w:rsid w:val="00A121C1"/>
    <w:rsid w:val="00A128A1"/>
    <w:rsid w:val="00A12E93"/>
    <w:rsid w:val="00A13D91"/>
    <w:rsid w:val="00A15568"/>
    <w:rsid w:val="00A16749"/>
    <w:rsid w:val="00A16BAE"/>
    <w:rsid w:val="00A21537"/>
    <w:rsid w:val="00A248F9"/>
    <w:rsid w:val="00A24BC6"/>
    <w:rsid w:val="00A26C8E"/>
    <w:rsid w:val="00A27BCB"/>
    <w:rsid w:val="00A30B62"/>
    <w:rsid w:val="00A3443D"/>
    <w:rsid w:val="00A363A3"/>
    <w:rsid w:val="00A40F41"/>
    <w:rsid w:val="00A4402F"/>
    <w:rsid w:val="00A442AF"/>
    <w:rsid w:val="00A45509"/>
    <w:rsid w:val="00A45B53"/>
    <w:rsid w:val="00A45DA7"/>
    <w:rsid w:val="00A61ADA"/>
    <w:rsid w:val="00A627E2"/>
    <w:rsid w:val="00A62F7D"/>
    <w:rsid w:val="00A651F9"/>
    <w:rsid w:val="00A705A6"/>
    <w:rsid w:val="00A709CF"/>
    <w:rsid w:val="00A709DF"/>
    <w:rsid w:val="00A726A8"/>
    <w:rsid w:val="00A72E5E"/>
    <w:rsid w:val="00A74EB2"/>
    <w:rsid w:val="00A75859"/>
    <w:rsid w:val="00A77189"/>
    <w:rsid w:val="00A77C74"/>
    <w:rsid w:val="00A81790"/>
    <w:rsid w:val="00A81AFA"/>
    <w:rsid w:val="00A822FA"/>
    <w:rsid w:val="00A8265D"/>
    <w:rsid w:val="00A90B56"/>
    <w:rsid w:val="00A90DBB"/>
    <w:rsid w:val="00A94FA6"/>
    <w:rsid w:val="00AB6786"/>
    <w:rsid w:val="00AC053A"/>
    <w:rsid w:val="00AC34CA"/>
    <w:rsid w:val="00AD1673"/>
    <w:rsid w:val="00AD4B88"/>
    <w:rsid w:val="00AD6005"/>
    <w:rsid w:val="00AE3EA1"/>
    <w:rsid w:val="00AE6AEF"/>
    <w:rsid w:val="00AE7313"/>
    <w:rsid w:val="00AF7953"/>
    <w:rsid w:val="00B0346A"/>
    <w:rsid w:val="00B038A1"/>
    <w:rsid w:val="00B03E28"/>
    <w:rsid w:val="00B11932"/>
    <w:rsid w:val="00B152FA"/>
    <w:rsid w:val="00B21A08"/>
    <w:rsid w:val="00B228C6"/>
    <w:rsid w:val="00B24DF0"/>
    <w:rsid w:val="00B25525"/>
    <w:rsid w:val="00B3079D"/>
    <w:rsid w:val="00B327AB"/>
    <w:rsid w:val="00B329D1"/>
    <w:rsid w:val="00B32EB8"/>
    <w:rsid w:val="00B3659B"/>
    <w:rsid w:val="00B424CA"/>
    <w:rsid w:val="00B43C82"/>
    <w:rsid w:val="00B50750"/>
    <w:rsid w:val="00B60CD0"/>
    <w:rsid w:val="00B6257D"/>
    <w:rsid w:val="00B63593"/>
    <w:rsid w:val="00B660F3"/>
    <w:rsid w:val="00B66842"/>
    <w:rsid w:val="00B67983"/>
    <w:rsid w:val="00B71204"/>
    <w:rsid w:val="00B713A8"/>
    <w:rsid w:val="00B724BF"/>
    <w:rsid w:val="00B7606B"/>
    <w:rsid w:val="00B80140"/>
    <w:rsid w:val="00B820C5"/>
    <w:rsid w:val="00B84B25"/>
    <w:rsid w:val="00B85E57"/>
    <w:rsid w:val="00B86FB3"/>
    <w:rsid w:val="00B91FF2"/>
    <w:rsid w:val="00B925E9"/>
    <w:rsid w:val="00BA26CA"/>
    <w:rsid w:val="00BA4AD0"/>
    <w:rsid w:val="00BA4EC9"/>
    <w:rsid w:val="00BB0554"/>
    <w:rsid w:val="00BB0637"/>
    <w:rsid w:val="00BB289C"/>
    <w:rsid w:val="00BC3183"/>
    <w:rsid w:val="00BC43D4"/>
    <w:rsid w:val="00BC4B5F"/>
    <w:rsid w:val="00BC77B5"/>
    <w:rsid w:val="00BD1613"/>
    <w:rsid w:val="00BD1A98"/>
    <w:rsid w:val="00BD3644"/>
    <w:rsid w:val="00BD4598"/>
    <w:rsid w:val="00BD75D2"/>
    <w:rsid w:val="00BE0647"/>
    <w:rsid w:val="00BE12B1"/>
    <w:rsid w:val="00BE30DA"/>
    <w:rsid w:val="00BE36D5"/>
    <w:rsid w:val="00BE4591"/>
    <w:rsid w:val="00BE60AF"/>
    <w:rsid w:val="00BE7B60"/>
    <w:rsid w:val="00BF5217"/>
    <w:rsid w:val="00BF661B"/>
    <w:rsid w:val="00BF6E48"/>
    <w:rsid w:val="00BF78DA"/>
    <w:rsid w:val="00C03A84"/>
    <w:rsid w:val="00C03EB1"/>
    <w:rsid w:val="00C04606"/>
    <w:rsid w:val="00C06CE4"/>
    <w:rsid w:val="00C06E89"/>
    <w:rsid w:val="00C070ED"/>
    <w:rsid w:val="00C074F3"/>
    <w:rsid w:val="00C1128F"/>
    <w:rsid w:val="00C12CD7"/>
    <w:rsid w:val="00C13105"/>
    <w:rsid w:val="00C168C6"/>
    <w:rsid w:val="00C209E1"/>
    <w:rsid w:val="00C22C82"/>
    <w:rsid w:val="00C23DB0"/>
    <w:rsid w:val="00C24CF5"/>
    <w:rsid w:val="00C2579B"/>
    <w:rsid w:val="00C27FED"/>
    <w:rsid w:val="00C31236"/>
    <w:rsid w:val="00C31542"/>
    <w:rsid w:val="00C424CA"/>
    <w:rsid w:val="00C4568C"/>
    <w:rsid w:val="00C45D7B"/>
    <w:rsid w:val="00C50AFE"/>
    <w:rsid w:val="00C55B5F"/>
    <w:rsid w:val="00C55E80"/>
    <w:rsid w:val="00C6037C"/>
    <w:rsid w:val="00C604AF"/>
    <w:rsid w:val="00C6437C"/>
    <w:rsid w:val="00C66787"/>
    <w:rsid w:val="00C705DE"/>
    <w:rsid w:val="00C73941"/>
    <w:rsid w:val="00C7524B"/>
    <w:rsid w:val="00C83773"/>
    <w:rsid w:val="00C8511A"/>
    <w:rsid w:val="00C857E0"/>
    <w:rsid w:val="00C9097C"/>
    <w:rsid w:val="00C9262F"/>
    <w:rsid w:val="00C92D44"/>
    <w:rsid w:val="00C93695"/>
    <w:rsid w:val="00C963AA"/>
    <w:rsid w:val="00C963EE"/>
    <w:rsid w:val="00C96C19"/>
    <w:rsid w:val="00C97975"/>
    <w:rsid w:val="00CA2143"/>
    <w:rsid w:val="00CA38DF"/>
    <w:rsid w:val="00CA62DB"/>
    <w:rsid w:val="00CA645A"/>
    <w:rsid w:val="00CB1A42"/>
    <w:rsid w:val="00CB2828"/>
    <w:rsid w:val="00CB2EEC"/>
    <w:rsid w:val="00CB3D24"/>
    <w:rsid w:val="00CB6EA7"/>
    <w:rsid w:val="00CB7FBA"/>
    <w:rsid w:val="00CC0555"/>
    <w:rsid w:val="00CC480D"/>
    <w:rsid w:val="00CC7023"/>
    <w:rsid w:val="00CC7067"/>
    <w:rsid w:val="00CD0600"/>
    <w:rsid w:val="00CD0719"/>
    <w:rsid w:val="00CD2B89"/>
    <w:rsid w:val="00CD5357"/>
    <w:rsid w:val="00CE121F"/>
    <w:rsid w:val="00CE20EC"/>
    <w:rsid w:val="00CF044E"/>
    <w:rsid w:val="00CF0B08"/>
    <w:rsid w:val="00CF2037"/>
    <w:rsid w:val="00CF2E7D"/>
    <w:rsid w:val="00CF4433"/>
    <w:rsid w:val="00CF50A5"/>
    <w:rsid w:val="00D0041B"/>
    <w:rsid w:val="00D061A9"/>
    <w:rsid w:val="00D116FF"/>
    <w:rsid w:val="00D1229E"/>
    <w:rsid w:val="00D12DCE"/>
    <w:rsid w:val="00D15013"/>
    <w:rsid w:val="00D1651A"/>
    <w:rsid w:val="00D1671C"/>
    <w:rsid w:val="00D16B0B"/>
    <w:rsid w:val="00D21087"/>
    <w:rsid w:val="00D31A80"/>
    <w:rsid w:val="00D31EFC"/>
    <w:rsid w:val="00D32220"/>
    <w:rsid w:val="00D35D49"/>
    <w:rsid w:val="00D3670C"/>
    <w:rsid w:val="00D371FC"/>
    <w:rsid w:val="00D37713"/>
    <w:rsid w:val="00D4329E"/>
    <w:rsid w:val="00D441B7"/>
    <w:rsid w:val="00D4779B"/>
    <w:rsid w:val="00D52007"/>
    <w:rsid w:val="00D52870"/>
    <w:rsid w:val="00D54C1A"/>
    <w:rsid w:val="00D560AE"/>
    <w:rsid w:val="00D57781"/>
    <w:rsid w:val="00D60646"/>
    <w:rsid w:val="00D60EB3"/>
    <w:rsid w:val="00D6261E"/>
    <w:rsid w:val="00D65CF1"/>
    <w:rsid w:val="00D66B05"/>
    <w:rsid w:val="00D71412"/>
    <w:rsid w:val="00D83F1A"/>
    <w:rsid w:val="00D85748"/>
    <w:rsid w:val="00D90D21"/>
    <w:rsid w:val="00D90E48"/>
    <w:rsid w:val="00D96549"/>
    <w:rsid w:val="00D9740E"/>
    <w:rsid w:val="00DA158D"/>
    <w:rsid w:val="00DA526B"/>
    <w:rsid w:val="00DA6099"/>
    <w:rsid w:val="00DB0D67"/>
    <w:rsid w:val="00DB486E"/>
    <w:rsid w:val="00DC481B"/>
    <w:rsid w:val="00DC6E88"/>
    <w:rsid w:val="00DC729F"/>
    <w:rsid w:val="00DD0FE6"/>
    <w:rsid w:val="00DD3FD7"/>
    <w:rsid w:val="00DE2788"/>
    <w:rsid w:val="00DE2B80"/>
    <w:rsid w:val="00DF1A1B"/>
    <w:rsid w:val="00DF33B0"/>
    <w:rsid w:val="00E016F3"/>
    <w:rsid w:val="00E06009"/>
    <w:rsid w:val="00E062D3"/>
    <w:rsid w:val="00E06DD1"/>
    <w:rsid w:val="00E0715F"/>
    <w:rsid w:val="00E1014B"/>
    <w:rsid w:val="00E20849"/>
    <w:rsid w:val="00E24FCC"/>
    <w:rsid w:val="00E25071"/>
    <w:rsid w:val="00E272D2"/>
    <w:rsid w:val="00E31935"/>
    <w:rsid w:val="00E31CD1"/>
    <w:rsid w:val="00E3238A"/>
    <w:rsid w:val="00E33428"/>
    <w:rsid w:val="00E33AAD"/>
    <w:rsid w:val="00E348BE"/>
    <w:rsid w:val="00E37AA4"/>
    <w:rsid w:val="00E421E9"/>
    <w:rsid w:val="00E42A1E"/>
    <w:rsid w:val="00E42C44"/>
    <w:rsid w:val="00E44E09"/>
    <w:rsid w:val="00E47104"/>
    <w:rsid w:val="00E56405"/>
    <w:rsid w:val="00E60A71"/>
    <w:rsid w:val="00E61836"/>
    <w:rsid w:val="00E65D2A"/>
    <w:rsid w:val="00E679AF"/>
    <w:rsid w:val="00E72C29"/>
    <w:rsid w:val="00E735A0"/>
    <w:rsid w:val="00E742E9"/>
    <w:rsid w:val="00E746BB"/>
    <w:rsid w:val="00E74A6C"/>
    <w:rsid w:val="00E83F16"/>
    <w:rsid w:val="00E85DD9"/>
    <w:rsid w:val="00E915E0"/>
    <w:rsid w:val="00E92F05"/>
    <w:rsid w:val="00E957BD"/>
    <w:rsid w:val="00E97028"/>
    <w:rsid w:val="00EA3B2F"/>
    <w:rsid w:val="00EA620F"/>
    <w:rsid w:val="00EA625C"/>
    <w:rsid w:val="00EB00FF"/>
    <w:rsid w:val="00EB0AE8"/>
    <w:rsid w:val="00EB1C7C"/>
    <w:rsid w:val="00EB4B59"/>
    <w:rsid w:val="00EB5B4F"/>
    <w:rsid w:val="00EB7B50"/>
    <w:rsid w:val="00EC38A0"/>
    <w:rsid w:val="00EC6A5C"/>
    <w:rsid w:val="00ED2237"/>
    <w:rsid w:val="00ED4B6D"/>
    <w:rsid w:val="00ED6945"/>
    <w:rsid w:val="00ED6D5C"/>
    <w:rsid w:val="00EE0EE6"/>
    <w:rsid w:val="00EE303F"/>
    <w:rsid w:val="00EF0357"/>
    <w:rsid w:val="00EF38E6"/>
    <w:rsid w:val="00EF597C"/>
    <w:rsid w:val="00EF6848"/>
    <w:rsid w:val="00EF6B06"/>
    <w:rsid w:val="00F013BA"/>
    <w:rsid w:val="00F03A5B"/>
    <w:rsid w:val="00F05325"/>
    <w:rsid w:val="00F06ABC"/>
    <w:rsid w:val="00F136B9"/>
    <w:rsid w:val="00F15C19"/>
    <w:rsid w:val="00F2421F"/>
    <w:rsid w:val="00F24550"/>
    <w:rsid w:val="00F27C33"/>
    <w:rsid w:val="00F319F1"/>
    <w:rsid w:val="00F338C8"/>
    <w:rsid w:val="00F3584F"/>
    <w:rsid w:val="00F372E9"/>
    <w:rsid w:val="00F3795A"/>
    <w:rsid w:val="00F40068"/>
    <w:rsid w:val="00F417E6"/>
    <w:rsid w:val="00F42C3E"/>
    <w:rsid w:val="00F469B4"/>
    <w:rsid w:val="00F505A6"/>
    <w:rsid w:val="00F513BC"/>
    <w:rsid w:val="00F51F78"/>
    <w:rsid w:val="00F520B1"/>
    <w:rsid w:val="00F57283"/>
    <w:rsid w:val="00F6053D"/>
    <w:rsid w:val="00F6148C"/>
    <w:rsid w:val="00F638CF"/>
    <w:rsid w:val="00F64BD1"/>
    <w:rsid w:val="00F7221B"/>
    <w:rsid w:val="00F7262A"/>
    <w:rsid w:val="00F809CD"/>
    <w:rsid w:val="00F80B77"/>
    <w:rsid w:val="00F80D3A"/>
    <w:rsid w:val="00F82194"/>
    <w:rsid w:val="00F85882"/>
    <w:rsid w:val="00F86AAD"/>
    <w:rsid w:val="00F87723"/>
    <w:rsid w:val="00F878AB"/>
    <w:rsid w:val="00F902BD"/>
    <w:rsid w:val="00F912EA"/>
    <w:rsid w:val="00F9189F"/>
    <w:rsid w:val="00F91D56"/>
    <w:rsid w:val="00F92AF4"/>
    <w:rsid w:val="00F948BF"/>
    <w:rsid w:val="00F96159"/>
    <w:rsid w:val="00FA1101"/>
    <w:rsid w:val="00FA216A"/>
    <w:rsid w:val="00FA282B"/>
    <w:rsid w:val="00FA2DBE"/>
    <w:rsid w:val="00FA3231"/>
    <w:rsid w:val="00FA3B5E"/>
    <w:rsid w:val="00FA65E8"/>
    <w:rsid w:val="00FB05A8"/>
    <w:rsid w:val="00FB1E8B"/>
    <w:rsid w:val="00FB4698"/>
    <w:rsid w:val="00FB61C0"/>
    <w:rsid w:val="00FC0B38"/>
    <w:rsid w:val="00FC3D46"/>
    <w:rsid w:val="00FC5680"/>
    <w:rsid w:val="00FC62E7"/>
    <w:rsid w:val="00FC7B08"/>
    <w:rsid w:val="00FD0FD4"/>
    <w:rsid w:val="00FD2588"/>
    <w:rsid w:val="00FD3B36"/>
    <w:rsid w:val="00FD4844"/>
    <w:rsid w:val="00FD4B90"/>
    <w:rsid w:val="00FD54E6"/>
    <w:rsid w:val="00FD5AB1"/>
    <w:rsid w:val="00FD5CB3"/>
    <w:rsid w:val="00FD6B2F"/>
    <w:rsid w:val="00FD7F6E"/>
    <w:rsid w:val="00FE0FB8"/>
    <w:rsid w:val="00FE1502"/>
    <w:rsid w:val="00FE1ADB"/>
    <w:rsid w:val="00FE2329"/>
    <w:rsid w:val="00FE465F"/>
    <w:rsid w:val="00FE518A"/>
    <w:rsid w:val="00FF0B91"/>
    <w:rsid w:val="00FF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77BB1"/>
  <w14:defaultImageDpi w14:val="32767"/>
  <w15:chartTrackingRefBased/>
  <w15:docId w15:val="{08AD3664-D520-0B45-9835-AF96EF5EB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2E23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E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6A8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A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2E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59"/>
    <w:rsid w:val="00082E23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Chelsea</cp:lastModifiedBy>
  <cp:revision>1</cp:revision>
  <dcterms:created xsi:type="dcterms:W3CDTF">2022-07-15T12:59:00Z</dcterms:created>
  <dcterms:modified xsi:type="dcterms:W3CDTF">2022-07-15T13:00:00Z</dcterms:modified>
</cp:coreProperties>
</file>